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CBD9C" w14:textId="52B8CA3E" w:rsidR="001E5319" w:rsidRPr="00A42545" w:rsidRDefault="001E5319" w:rsidP="00C0413B">
      <w:pPr>
        <w:widowControl/>
        <w:spacing w:line="480" w:lineRule="auto"/>
        <w:jc w:val="left"/>
        <w:rPr>
          <w:rFonts w:ascii="Times New Roman" w:eastAsia="Meiryo UI" w:hAnsi="Times New Roman" w:cs="Times New Roman"/>
          <w:sz w:val="22"/>
        </w:rPr>
      </w:pPr>
      <w:r w:rsidRPr="00A42545">
        <w:rPr>
          <w:rFonts w:ascii="Times New Roman" w:eastAsia="Meiryo UI" w:hAnsi="Times New Roman" w:cs="Times New Roman"/>
          <w:sz w:val="22"/>
        </w:rPr>
        <w:t>Supplemental Table S1: Effects of compound-T1, ezetimibe, and cholestyramine on plasma lipid parameters in high-fat diet-fed hamsters.</w:t>
      </w:r>
    </w:p>
    <w:tbl>
      <w:tblPr>
        <w:tblW w:w="0" w:type="auto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1013"/>
        <w:gridCol w:w="1397"/>
        <w:gridCol w:w="1474"/>
        <w:gridCol w:w="1436"/>
        <w:gridCol w:w="1436"/>
      </w:tblGrid>
      <w:tr w:rsidR="00A42545" w:rsidRPr="00E660C7" w14:paraId="79A90451" w14:textId="77777777" w:rsidTr="005F32CF">
        <w:trPr>
          <w:trHeight w:val="246"/>
        </w:trPr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BA503C5" w14:textId="77777777" w:rsidR="00A42545" w:rsidRPr="00E660C7" w:rsidRDefault="00A42545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574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4B46E416" w14:textId="6817588E" w:rsidR="00A42545" w:rsidRPr="00E660C7" w:rsidRDefault="00A42545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otal cholesterol</w:t>
            </w:r>
          </w:p>
        </w:tc>
      </w:tr>
      <w:tr w:rsidR="00A42545" w:rsidRPr="00E660C7" w14:paraId="7C3E6200" w14:textId="77777777" w:rsidTr="00E660C7">
        <w:trPr>
          <w:trHeight w:val="405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649E3701" w14:textId="62AD3047" w:rsidR="00A42545" w:rsidRPr="00E660C7" w:rsidRDefault="00A42545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  <w:p w14:paraId="795FDECD" w14:textId="2921F4D4" w:rsidR="00A42545" w:rsidRPr="00E660C7" w:rsidRDefault="00A42545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49051C1" w14:textId="77777777" w:rsidR="005F32CF" w:rsidRPr="00E660C7" w:rsidRDefault="005F32C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initial</w:t>
            </w:r>
          </w:p>
          <w:p w14:paraId="6DF36125" w14:textId="4F9D162E" w:rsidR="00A42545" w:rsidRPr="00E660C7" w:rsidRDefault="00A42545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(mg dL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CE2C041" w14:textId="60AED966" w:rsidR="00A42545" w:rsidRPr="00E660C7" w:rsidRDefault="005F32C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after</w:t>
            </w:r>
            <w:r w:rsidR="00A42545"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osing (mg dL</w:t>
            </w:r>
            <w:r w:rsidR="00A42545"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="00A42545"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1F6422D" w14:textId="77777777" w:rsidR="00A42545" w:rsidRPr="00E660C7" w:rsidRDefault="00A42545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initia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F55738B" w14:textId="77777777" w:rsidR="00A42545" w:rsidRPr="00E660C7" w:rsidRDefault="00A42545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control</w:t>
            </w:r>
          </w:p>
        </w:tc>
      </w:tr>
      <w:tr w:rsidR="00C3594F" w:rsidRPr="00E660C7" w14:paraId="1073BEA8" w14:textId="77777777" w:rsidTr="00E87BAA">
        <w:trPr>
          <w:trHeight w:val="8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9749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739C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9E1F7" w14:textId="6CD8345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40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EB513" w14:textId="4540C7E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40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57EFB" w14:textId="63750E4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0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53E4D" w14:textId="7FFBD72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0.0</w:t>
            </w:r>
          </w:p>
        </w:tc>
      </w:tr>
      <w:tr w:rsidR="00C3594F" w:rsidRPr="00E660C7" w14:paraId="4D5477C3" w14:textId="77777777" w:rsidTr="00E87BAA">
        <w:trPr>
          <w:trHeight w:val="11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ECBA" w14:textId="16BA251C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702A" w14:textId="5251DCF2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Calibri" w:eastAsia="ＭＳ Ｐゴシック" w:hAnsi="Calibri" w:cs="ＭＳ Ｐゴシック" w:hint="eastAsia"/>
                <w:bCs/>
                <w:kern w:val="0"/>
                <w:sz w:val="20"/>
                <w:szCs w:val="20"/>
              </w:rPr>
              <w:t>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6D7DF" w14:textId="1D612097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44CF7" w14:textId="5E850D4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9A076" w14:textId="3BD4A3A8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D8497" w14:textId="314CD8C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9</w:t>
            </w:r>
          </w:p>
        </w:tc>
      </w:tr>
      <w:tr w:rsidR="00C3594F" w:rsidRPr="00E660C7" w14:paraId="156EEBB5" w14:textId="77777777" w:rsidTr="00E87BAA">
        <w:trPr>
          <w:trHeight w:val="13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44B0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ED68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65D9C" w14:textId="4113FD3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48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217AB" w14:textId="4A54231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05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2C77A" w14:textId="7E0F9E0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2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B4A51" w14:textId="4864D22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5.6</w:t>
            </w:r>
          </w:p>
        </w:tc>
      </w:tr>
      <w:tr w:rsidR="00C3594F" w:rsidRPr="00E660C7" w14:paraId="05189B39" w14:textId="77777777" w:rsidTr="00E87BAA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2FE8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2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B71D" w14:textId="517D8920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CB997" w14:textId="51F18F33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89877" w14:textId="59A55E85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DF96E" w14:textId="6F2A633A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6AF86" w14:textId="17D7570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7</w:t>
            </w:r>
          </w:p>
        </w:tc>
      </w:tr>
      <w:tr w:rsidR="00C3594F" w:rsidRPr="00E660C7" w14:paraId="766E68CF" w14:textId="77777777" w:rsidTr="00E87BAA">
        <w:trPr>
          <w:trHeight w:val="214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90A2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4FCB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620BE" w14:textId="3598D2E3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45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31ED8" w14:textId="021D97E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4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32E0A" w14:textId="497CBD25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1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A334A" w14:textId="78353DB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2.6</w:t>
            </w:r>
          </w:p>
        </w:tc>
      </w:tr>
      <w:tr w:rsidR="00C3594F" w:rsidRPr="00E660C7" w14:paraId="14A8EDCB" w14:textId="77777777" w:rsidTr="00E87BAA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BF9E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6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D1F7" w14:textId="6EE0B2BB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9A1BC" w14:textId="3675F06D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E7B32" w14:textId="2FF96C2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8F519" w14:textId="249D43C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F81F1" w14:textId="05FC524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0</w:t>
            </w:r>
          </w:p>
        </w:tc>
      </w:tr>
      <w:tr w:rsidR="00C3594F" w:rsidRPr="00E660C7" w14:paraId="4116728B" w14:textId="77777777" w:rsidTr="00E87BAA">
        <w:trPr>
          <w:trHeight w:val="149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4629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Ezetimib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5C54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1B64B" w14:textId="6EC9685D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39.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B226D" w14:textId="37B9A998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88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49EDE" w14:textId="292C6DBD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8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F7A5F" w14:textId="03F2AAF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8.7</w:t>
            </w:r>
          </w:p>
        </w:tc>
      </w:tr>
      <w:tr w:rsidR="00C3594F" w:rsidRPr="00E660C7" w14:paraId="124E6055" w14:textId="77777777" w:rsidTr="00E87BAA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04C8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0.1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2EAB" w14:textId="4AD3789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C30F0" w14:textId="111F0C77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E205B" w14:textId="527FF953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C339A" w14:textId="3E98D02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46E0B" w14:textId="5A570BD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3</w:t>
            </w:r>
          </w:p>
        </w:tc>
      </w:tr>
      <w:tr w:rsidR="00C3594F" w:rsidRPr="00E660C7" w14:paraId="1B2CE4E7" w14:textId="77777777" w:rsidTr="00E87BAA">
        <w:trPr>
          <w:trHeight w:val="5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6987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Ezetimib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5948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8CE95" w14:textId="3E0F64F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40.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A2981" w14:textId="6EB08417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65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731F9" w14:textId="15A35E4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8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4FDE3" w14:textId="02324455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8.9</w:t>
            </w:r>
          </w:p>
        </w:tc>
      </w:tr>
      <w:tr w:rsidR="00C3594F" w:rsidRPr="00E660C7" w14:paraId="5C50494D" w14:textId="77777777" w:rsidTr="00E87BAA">
        <w:trPr>
          <w:trHeight w:val="104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39ED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0.3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01EE" w14:textId="2194762D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BD037" w14:textId="4DE54EBD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FB621" w14:textId="3B377A6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AFC42" w14:textId="4A3D27B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C5BF3" w14:textId="5E203FB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5</w:t>
            </w:r>
          </w:p>
        </w:tc>
      </w:tr>
      <w:tr w:rsidR="00C3594F" w:rsidRPr="00E660C7" w14:paraId="2A27C3F1" w14:textId="77777777" w:rsidTr="00E87BAA">
        <w:trPr>
          <w:trHeight w:val="135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E884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holestyramin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C5C0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B40A0" w14:textId="07F3081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48.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B06DA" w14:textId="5184743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91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2B308" w14:textId="78CC0D37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7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B31F2" w14:textId="45F7840D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9.8</w:t>
            </w:r>
          </w:p>
        </w:tc>
      </w:tr>
      <w:tr w:rsidR="00C3594F" w:rsidRPr="00E660C7" w14:paraId="0870238A" w14:textId="77777777" w:rsidTr="00E87BAA">
        <w:trPr>
          <w:trHeight w:val="167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C2C6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770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180C" w14:textId="59772361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45056" w14:textId="490E0C1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AD421" w14:textId="6223C4E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8A425" w14:textId="1BCEB1B8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DF515" w14:textId="6F70A9D4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8</w:t>
            </w:r>
          </w:p>
        </w:tc>
      </w:tr>
      <w:tr w:rsidR="005F32CF" w:rsidRPr="00E660C7" w14:paraId="404B01A2" w14:textId="77777777" w:rsidTr="0032396E">
        <w:trPr>
          <w:trHeight w:val="199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11010D1" w14:textId="77777777" w:rsidR="005F32CF" w:rsidRPr="00E660C7" w:rsidRDefault="005F32C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574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796C06BA" w14:textId="77777777" w:rsidR="005F32CF" w:rsidRPr="00E660C7" w:rsidRDefault="005F32C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riglyceride</w:t>
            </w:r>
          </w:p>
        </w:tc>
      </w:tr>
      <w:tr w:rsidR="005F32CF" w:rsidRPr="00E660C7" w14:paraId="5D81BB42" w14:textId="77777777" w:rsidTr="00E660C7">
        <w:trPr>
          <w:trHeight w:val="242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61B68EC" w14:textId="0D344162" w:rsidR="005F32CF" w:rsidRPr="00E660C7" w:rsidRDefault="005F32C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0B18C81" w14:textId="77777777" w:rsidR="005F32CF" w:rsidRPr="00E660C7" w:rsidRDefault="005F32C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initial</w:t>
            </w:r>
          </w:p>
          <w:p w14:paraId="3494D983" w14:textId="26680635" w:rsidR="005F32CF" w:rsidRPr="00E660C7" w:rsidRDefault="005F32C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(mg dL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D693DC5" w14:textId="730CC021" w:rsidR="005F32CF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after</w:t>
            </w:r>
            <w:r w:rsidR="005F32CF"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osing (mg dL</w:t>
            </w:r>
            <w:r w:rsidR="005F32CF"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="005F32CF"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9739DD5" w14:textId="77777777" w:rsidR="005F32CF" w:rsidRPr="00E660C7" w:rsidRDefault="005F32C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initi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37AEA77" w14:textId="77777777" w:rsidR="005F32CF" w:rsidRPr="00E660C7" w:rsidRDefault="005F32C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control</w:t>
            </w:r>
          </w:p>
        </w:tc>
      </w:tr>
      <w:tr w:rsidR="00C3594F" w:rsidRPr="00E660C7" w14:paraId="568C1F6C" w14:textId="77777777" w:rsidTr="007F1AFF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BF9F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1F24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C5C88" w14:textId="19930EB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58.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68695" w14:textId="67D69B7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67.5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5A5F3" w14:textId="2EEA5FC3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37.9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C0802" w14:textId="73D92D3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0.0</w:t>
            </w:r>
          </w:p>
        </w:tc>
      </w:tr>
      <w:tr w:rsidR="00C3594F" w:rsidRPr="00E660C7" w14:paraId="26331A00" w14:textId="77777777" w:rsidTr="007F1AFF">
        <w:trPr>
          <w:trHeight w:val="72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6540" w14:textId="28BD0300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1B1F" w14:textId="57B404CE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04A0E" w14:textId="58F2DA6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1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5D41A" w14:textId="1B38254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6BB31" w14:textId="7504F5A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3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82729" w14:textId="4780ED3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.7</w:t>
            </w:r>
          </w:p>
        </w:tc>
      </w:tr>
      <w:tr w:rsidR="00C3594F" w:rsidRPr="00E660C7" w14:paraId="2D27C3FB" w14:textId="77777777" w:rsidTr="007F1AFF">
        <w:trPr>
          <w:trHeight w:val="103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3E21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4071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221B2" w14:textId="69EBEBA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55.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359B2" w14:textId="4FC9BB0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09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4C5B4" w14:textId="31BAA28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2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13B2C" w14:textId="0C6909A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7.7</w:t>
            </w:r>
          </w:p>
        </w:tc>
      </w:tr>
      <w:tr w:rsidR="00C3594F" w:rsidRPr="00E660C7" w14:paraId="1D3194F2" w14:textId="77777777" w:rsidTr="007F1AFF">
        <w:trPr>
          <w:trHeight w:val="13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391C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2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DB50" w14:textId="36675D3C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F545E" w14:textId="3174FB9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8.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47EDA" w14:textId="0910DE5A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4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34FD5" w14:textId="0E05C33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6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A61AA" w14:textId="29BE23A4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.6</w:t>
            </w:r>
          </w:p>
        </w:tc>
      </w:tr>
      <w:tr w:rsidR="00C3594F" w:rsidRPr="00E660C7" w14:paraId="59AD6E7F" w14:textId="77777777" w:rsidTr="007F1AFF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C7C2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07AA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1C259" w14:textId="478E3F5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57.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9B603" w14:textId="1623CF55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43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85739" w14:textId="002A463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6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70025" w14:textId="346C5F2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3.4</w:t>
            </w:r>
          </w:p>
        </w:tc>
      </w:tr>
      <w:tr w:rsidR="00C3594F" w:rsidRPr="00E660C7" w14:paraId="73F2C9DA" w14:textId="77777777" w:rsidTr="007F1AFF">
        <w:trPr>
          <w:trHeight w:val="72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DCEB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6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1AF5" w14:textId="1B36AEB9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2FEF1" w14:textId="6DF4B64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1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B70DD" w14:textId="485DB394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1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5BE28" w14:textId="338C59E8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2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CBF46" w14:textId="09ECA71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7</w:t>
            </w:r>
          </w:p>
        </w:tc>
      </w:tr>
      <w:tr w:rsidR="00C3594F" w:rsidRPr="00E660C7" w14:paraId="340C4335" w14:textId="77777777" w:rsidTr="007F1AFF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9FEA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Ezetimib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A740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A3AE3" w14:textId="1C69F4D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69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1DAE0" w14:textId="124A3E5A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80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696FE" w14:textId="4326BA6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37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B8363" w14:textId="46EBBD0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2.7</w:t>
            </w:r>
          </w:p>
        </w:tc>
      </w:tr>
      <w:tr w:rsidR="00C3594F" w:rsidRPr="00E660C7" w14:paraId="3ADB2212" w14:textId="77777777" w:rsidTr="007F1AFF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24B7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0.1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5FDD" w14:textId="0A7BE022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683E4" w14:textId="6997064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7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E9D2A" w14:textId="7913C12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9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03E34" w14:textId="6F34973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F4AF4" w14:textId="6FEE5CB4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2</w:t>
            </w:r>
          </w:p>
        </w:tc>
      </w:tr>
      <w:tr w:rsidR="00C3594F" w:rsidRPr="00E660C7" w14:paraId="565F1605" w14:textId="77777777" w:rsidTr="007F1AFF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E58F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Ezetimib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4A56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D7F3C" w14:textId="6660F905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45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71144" w14:textId="37F84FD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96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E29D5" w14:textId="68440EA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6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798D6" w14:textId="3E9B62D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4.8</w:t>
            </w:r>
          </w:p>
        </w:tc>
      </w:tr>
      <w:tr w:rsidR="00C3594F" w:rsidRPr="00E660C7" w14:paraId="6126B06A" w14:textId="77777777" w:rsidTr="007F1AFF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9436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0.3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9FA6" w14:textId="65510B36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FA0CF" w14:textId="5700BC45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1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9088D" w14:textId="0509E034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5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A03E2" w14:textId="5B19B10D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3B5EB" w14:textId="33832E5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.5</w:t>
            </w:r>
          </w:p>
        </w:tc>
      </w:tr>
      <w:tr w:rsidR="00C3594F" w:rsidRPr="00E660C7" w14:paraId="51607184" w14:textId="77777777" w:rsidTr="007F1AFF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CD9E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holestyramin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EA95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A3B36" w14:textId="1000515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48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E3B5E" w14:textId="2E4B8A0A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57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85A31" w14:textId="24EAA09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1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8E9DD" w14:textId="230D303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6.5</w:t>
            </w:r>
          </w:p>
        </w:tc>
      </w:tr>
      <w:tr w:rsidR="00C3594F" w:rsidRPr="00E660C7" w14:paraId="6857A727" w14:textId="77777777" w:rsidTr="007F1AFF">
        <w:trPr>
          <w:trHeight w:val="13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B190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770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CEA2" w14:textId="25E7172B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2F74A" w14:textId="1A7C4E88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7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5B4F1" w14:textId="2226741A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3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B39F8" w14:textId="2BE93E5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4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BD6AD" w14:textId="5E412BEA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0</w:t>
            </w:r>
          </w:p>
        </w:tc>
      </w:tr>
      <w:tr w:rsidR="00E660C7" w:rsidRPr="00E660C7" w14:paraId="6079C066" w14:textId="77777777" w:rsidTr="00E660C7">
        <w:trPr>
          <w:trHeight w:val="56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05B46A33" w14:textId="77777777" w:rsidR="00E660C7" w:rsidRPr="00E660C7" w:rsidRDefault="00E660C7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574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3802DA34" w14:textId="77777777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non-HDL-cholesterol</w:t>
            </w:r>
          </w:p>
        </w:tc>
      </w:tr>
      <w:tr w:rsidR="00E660C7" w:rsidRPr="00E660C7" w14:paraId="4D7334A9" w14:textId="77777777" w:rsidTr="00E660C7">
        <w:trPr>
          <w:trHeight w:val="405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793F149" w14:textId="4B0A13E6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3CE2C08" w14:textId="77777777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initial</w:t>
            </w:r>
          </w:p>
          <w:p w14:paraId="519C28D4" w14:textId="177BD859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(mg dL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ED72667" w14:textId="461B5DF8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after dosing (mg dL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EE93201" w14:textId="77777777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initi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330427A" w14:textId="77777777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control</w:t>
            </w:r>
          </w:p>
        </w:tc>
      </w:tr>
      <w:tr w:rsidR="00C3594F" w:rsidRPr="00E660C7" w14:paraId="409805A0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1847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3050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242B5" w14:textId="5B518A5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0.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5E4D6" w14:textId="22F727F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84.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8995F" w14:textId="3E217BC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8.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08AC2" w14:textId="3A21042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0.0</w:t>
            </w:r>
          </w:p>
        </w:tc>
      </w:tr>
      <w:tr w:rsidR="00C3594F" w:rsidRPr="00E660C7" w14:paraId="1F8067DD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9A1A" w14:textId="5CAA3A6A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9C28" w14:textId="51144390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373A8" w14:textId="434FE03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8FF07" w14:textId="7CF6256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C60EC" w14:textId="4D3CEB83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F0C1C" w14:textId="3D318C1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0</w:t>
            </w:r>
          </w:p>
        </w:tc>
      </w:tr>
      <w:tr w:rsidR="00C3594F" w:rsidRPr="00E660C7" w14:paraId="75F248CE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4D06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9A73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1FB41" w14:textId="0533BE5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7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0BF69" w14:textId="7D0B6BB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41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BEDF8" w14:textId="618809D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9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5203C" w14:textId="4430E82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6.8</w:t>
            </w:r>
          </w:p>
        </w:tc>
      </w:tr>
      <w:tr w:rsidR="00C3594F" w:rsidRPr="00E660C7" w14:paraId="5401381D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EAB7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2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4D44" w14:textId="2E7638C6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CFB00" w14:textId="1465662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60BE9" w14:textId="37813597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3CC7B" w14:textId="3BE8EDC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82E33" w14:textId="3F6F330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6</w:t>
            </w:r>
          </w:p>
        </w:tc>
      </w:tr>
      <w:tr w:rsidR="00C3594F" w:rsidRPr="00E660C7" w14:paraId="1D279090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9C5B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3783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F5802" w14:textId="1902277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7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02023" w14:textId="6BB8383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7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DCFA3" w14:textId="704CF32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0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34980" w14:textId="3471585A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8.2</w:t>
            </w:r>
          </w:p>
        </w:tc>
      </w:tr>
      <w:tr w:rsidR="00C3594F" w:rsidRPr="00E660C7" w14:paraId="28F18A1C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AEB8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6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8A7C" w14:textId="4F51909B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56F04" w14:textId="5FE28A23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0E097" w14:textId="2263847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4EF86" w14:textId="70A74D33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5CC76" w14:textId="6CBEDA78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3</w:t>
            </w:r>
          </w:p>
        </w:tc>
      </w:tr>
      <w:tr w:rsidR="00C3594F" w:rsidRPr="00E660C7" w14:paraId="085C9F6D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1356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Ezetimib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A8CD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EA328" w14:textId="7D8DDBD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67.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5F178" w14:textId="144291F4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31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D94C9" w14:textId="08BEB94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9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1B72B" w14:textId="479AB7E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1.5</w:t>
            </w:r>
          </w:p>
        </w:tc>
      </w:tr>
      <w:tr w:rsidR="00C3594F" w:rsidRPr="00E660C7" w14:paraId="08E3F227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D1EA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0.1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FC7C" w14:textId="41714C9D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C1243" w14:textId="5CE0D5B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57FC9" w14:textId="243A8155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42DFE" w14:textId="1DAE3C04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5394D" w14:textId="1DF8A208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6</w:t>
            </w:r>
          </w:p>
        </w:tc>
      </w:tr>
      <w:tr w:rsidR="00C3594F" w:rsidRPr="00E660C7" w14:paraId="64B5DA25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77F8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Ezetimib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289C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28F09" w14:textId="74D284A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68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6261C" w14:textId="1F9F685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5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0D1D8" w14:textId="45D1A60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9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F24DB" w14:textId="1A437AD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3.0</w:t>
            </w:r>
          </w:p>
        </w:tc>
      </w:tr>
      <w:tr w:rsidR="00C3594F" w:rsidRPr="00E660C7" w14:paraId="68C58052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AF8F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0.3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CCEE" w14:textId="18823161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F80FA" w14:textId="79EA705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3F1B3" w14:textId="0D73EB1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C5C0A" w14:textId="2E274BD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3905A" w14:textId="68A999D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3</w:t>
            </w:r>
          </w:p>
        </w:tc>
      </w:tr>
      <w:tr w:rsidR="00C3594F" w:rsidRPr="00E660C7" w14:paraId="2371763C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A965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holestyramin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7F34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7BCF0" w14:textId="4F1BD93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9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8353A" w14:textId="3E45521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36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EDD72" w14:textId="372F0C13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6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1D0D" w14:textId="467D330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4.1</w:t>
            </w:r>
          </w:p>
        </w:tc>
      </w:tr>
      <w:tr w:rsidR="00C3594F" w:rsidRPr="00E660C7" w14:paraId="656DC4CA" w14:textId="77777777" w:rsidTr="001E7CD3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8EAC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770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4323" w14:textId="69E78853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B69B5" w14:textId="02A2788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33658" w14:textId="5DEB063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8B5E4" w14:textId="2AD9923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6E9A2" w14:textId="3CDC1A3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6</w:t>
            </w:r>
          </w:p>
        </w:tc>
      </w:tr>
      <w:tr w:rsidR="00E660C7" w:rsidRPr="00E660C7" w14:paraId="7092D2C5" w14:textId="77777777" w:rsidTr="00E660C7">
        <w:trPr>
          <w:trHeight w:val="56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3F236A86" w14:textId="77777777" w:rsidR="00E660C7" w:rsidRPr="00E660C7" w:rsidRDefault="00E660C7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574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29139DA0" w14:textId="77777777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HDL-cholesterol</w:t>
            </w:r>
          </w:p>
        </w:tc>
      </w:tr>
      <w:tr w:rsidR="00E660C7" w:rsidRPr="00E660C7" w14:paraId="1258A921" w14:textId="77777777" w:rsidTr="00E660C7">
        <w:trPr>
          <w:trHeight w:val="390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02724AD" w14:textId="31DAB30C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0D60027" w14:textId="77777777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initial</w:t>
            </w:r>
          </w:p>
          <w:p w14:paraId="38B6E8D9" w14:textId="6CD0A318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(mg dL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C0FAB2A" w14:textId="09DBEB0B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after dosing (mg dL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0265E65" w14:textId="77777777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initi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B00375C" w14:textId="77777777" w:rsidR="00E660C7" w:rsidRPr="00E660C7" w:rsidRDefault="00E660C7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control</w:t>
            </w:r>
          </w:p>
        </w:tc>
      </w:tr>
      <w:tr w:rsidR="00C3594F" w:rsidRPr="00E660C7" w14:paraId="52DDC42F" w14:textId="77777777" w:rsidTr="005A24AE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0F42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40A1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F184F" w14:textId="247AA2F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9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474E8" w14:textId="49FD375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6.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5A979" w14:textId="43D7D62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1.7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33B7B" w14:textId="7775021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0.0</w:t>
            </w:r>
          </w:p>
        </w:tc>
      </w:tr>
      <w:tr w:rsidR="00C3594F" w:rsidRPr="00E660C7" w14:paraId="5B680DAE" w14:textId="77777777" w:rsidTr="005A24AE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2B7F" w14:textId="2E13B332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7A9B" w14:textId="440DDC10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5737C" w14:textId="6CB3487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C3A89" w14:textId="59410663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E4F1E" w14:textId="2316F253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E1854" w14:textId="3CAD6E1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2</w:t>
            </w:r>
          </w:p>
        </w:tc>
      </w:tr>
      <w:tr w:rsidR="00C3594F" w:rsidRPr="00E660C7" w14:paraId="4AE98323" w14:textId="77777777" w:rsidTr="005A24AE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AAC5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2A40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E9531" w14:textId="725FC55D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1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E5EA1" w14:textId="6FF89D0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4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11AA2" w14:textId="76E3F64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0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79205" w14:textId="50854B4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4.4</w:t>
            </w:r>
          </w:p>
        </w:tc>
      </w:tr>
      <w:tr w:rsidR="00C3594F" w:rsidRPr="00E660C7" w14:paraId="1C625D1E" w14:textId="77777777" w:rsidTr="005A24AE">
        <w:trPr>
          <w:trHeight w:val="7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ADD4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2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8F3C" w14:textId="0317E32B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0B5F6" w14:textId="667B670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14495" w14:textId="4A37BEF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0D408" w14:textId="2A84306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31C53" w14:textId="14E8267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6</w:t>
            </w:r>
          </w:p>
        </w:tc>
      </w:tr>
      <w:tr w:rsidR="00C3594F" w:rsidRPr="00E660C7" w14:paraId="6518FAC5" w14:textId="77777777" w:rsidTr="005A24AE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0DE3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639A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F63E" w14:textId="311D4CA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8.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8868F" w14:textId="20F4122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7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EF437" w14:textId="187160F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8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BBAC6" w14:textId="02190E84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0.1</w:t>
            </w:r>
          </w:p>
        </w:tc>
      </w:tr>
      <w:tr w:rsidR="00C3594F" w:rsidRPr="00E660C7" w14:paraId="5A228253" w14:textId="77777777" w:rsidTr="005A24AE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444A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6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93DE" w14:textId="372E6D7F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E5BFA" w14:textId="5E0BA7B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B65BB" w14:textId="6354D69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7D98" w14:textId="61D536ED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0EEB6" w14:textId="2C857B7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1</w:t>
            </w:r>
          </w:p>
        </w:tc>
      </w:tr>
      <w:tr w:rsidR="00C3594F" w:rsidRPr="00E660C7" w14:paraId="5A6F4339" w14:textId="77777777" w:rsidTr="005A24AE">
        <w:trPr>
          <w:trHeight w:val="110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8B8E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Ezetimib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CBE1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67C56" w14:textId="5FC4E19C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2.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CC3FD" w14:textId="43C220D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7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78519" w14:textId="66D4FE3F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9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CECC" w14:textId="407D7B8D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2.3</w:t>
            </w:r>
          </w:p>
        </w:tc>
      </w:tr>
      <w:tr w:rsidR="00C3594F" w:rsidRPr="00E660C7" w14:paraId="7AF50F07" w14:textId="77777777" w:rsidTr="005A24AE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B6BF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0.1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C3CF" w14:textId="1D984050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9B0CA" w14:textId="0E7F2828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0385C" w14:textId="550C0915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EE862" w14:textId="31C92B48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5AB99" w14:textId="241A946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2</w:t>
            </w:r>
          </w:p>
        </w:tc>
      </w:tr>
      <w:tr w:rsidR="00C3594F" w:rsidRPr="00E660C7" w14:paraId="2213F18A" w14:textId="77777777" w:rsidTr="005A24AE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88E3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Ezetimib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445B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9335E" w14:textId="1CBCE63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1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494F6" w14:textId="13A8A82E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9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365ED" w14:textId="2735CC17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8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A16A7" w14:textId="0F5DA0A2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8.3</w:t>
            </w:r>
          </w:p>
        </w:tc>
      </w:tr>
      <w:tr w:rsidR="00C3594F" w:rsidRPr="00E660C7" w14:paraId="5A69F5E8" w14:textId="77777777" w:rsidTr="005A24AE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120C" w14:textId="77777777" w:rsidR="00C3594F" w:rsidRPr="00E660C7" w:rsidRDefault="00C3594F" w:rsidP="00E660C7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0.3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4B2C" w14:textId="05BDD95D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3B7B7" w14:textId="05F606C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BD46D" w14:textId="2A3A5DA8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1377D" w14:textId="3D9538BD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A5A5F" w14:textId="5F4994C3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1</w:t>
            </w:r>
          </w:p>
        </w:tc>
      </w:tr>
      <w:tr w:rsidR="00C3594F" w:rsidRPr="00E660C7" w14:paraId="5F8E8374" w14:textId="77777777" w:rsidTr="005A24AE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BEBE" w14:textId="77777777" w:rsidR="00C3594F" w:rsidRPr="00E660C7" w:rsidRDefault="00C3594F" w:rsidP="00B6416B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holestyramin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435C" w14:textId="7777777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1ED13" w14:textId="477ADF0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8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0C4C6" w14:textId="1290C316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5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9B5B9" w14:textId="3FB65349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0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D5338" w14:textId="0723BF60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8.4</w:t>
            </w:r>
          </w:p>
        </w:tc>
      </w:tr>
      <w:tr w:rsidR="00C3594F" w:rsidRPr="00E660C7" w14:paraId="3F0207C4" w14:textId="77777777" w:rsidTr="005A24AE">
        <w:trPr>
          <w:trHeight w:val="56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D97F" w14:textId="77777777" w:rsidR="00C3594F" w:rsidRPr="00E660C7" w:rsidRDefault="00C3594F" w:rsidP="00B6416B">
            <w:pPr>
              <w:widowControl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770 mg kg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E660C7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CD9A" w14:textId="78E18387" w:rsidR="00C3594F" w:rsidRPr="00E660C7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D7F83" w14:textId="7B266DE5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19418" w14:textId="64DCF77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B057B" w14:textId="38181111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E1254" w14:textId="35FCC07B" w:rsidR="00C3594F" w:rsidRPr="00C3594F" w:rsidRDefault="00C3594F" w:rsidP="00E660C7">
            <w:pPr>
              <w:widowControl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8</w:t>
            </w:r>
          </w:p>
        </w:tc>
      </w:tr>
    </w:tbl>
    <w:p w14:paraId="39D9FE50" w14:textId="25FA5213" w:rsidR="001E5319" w:rsidRPr="00A42545" w:rsidRDefault="001E5319" w:rsidP="00C0413B">
      <w:pPr>
        <w:tabs>
          <w:tab w:val="center" w:pos="4252"/>
        </w:tabs>
        <w:spacing w:line="480" w:lineRule="auto"/>
        <w:rPr>
          <w:rFonts w:ascii="Times New Roman" w:eastAsia="Meiryo UI" w:hAnsi="Times New Roman" w:cs="Times New Roman"/>
          <w:sz w:val="22"/>
        </w:rPr>
      </w:pPr>
      <w:r w:rsidRPr="00A42545">
        <w:rPr>
          <w:rFonts w:ascii="Times New Roman" w:eastAsia="Meiryo UI" w:hAnsi="Times New Roman" w:cs="Times New Roman"/>
          <w:sz w:val="22"/>
        </w:rPr>
        <w:br w:type="page"/>
      </w:r>
      <w:r w:rsidRPr="00A42545">
        <w:rPr>
          <w:rFonts w:ascii="Times New Roman" w:eastAsia="Meiryo UI" w:hAnsi="Times New Roman" w:cs="Times New Roman"/>
          <w:sz w:val="22"/>
        </w:rPr>
        <w:lastRenderedPageBreak/>
        <w:t>Supplemental Table S2: Effects of compound-T1 and torcetrapib on plasma lipid parameters in high-fat diet-fed hamsters.</w:t>
      </w:r>
    </w:p>
    <w:tbl>
      <w:tblPr>
        <w:tblW w:w="0" w:type="auto"/>
        <w:tblInd w:w="9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8"/>
        <w:gridCol w:w="1023"/>
        <w:gridCol w:w="1436"/>
        <w:gridCol w:w="1435"/>
        <w:gridCol w:w="1436"/>
        <w:gridCol w:w="1436"/>
      </w:tblGrid>
      <w:tr w:rsidR="002E0F9E" w:rsidRPr="002E0F9E" w14:paraId="6DB5D748" w14:textId="77777777" w:rsidTr="00C27C27">
        <w:trPr>
          <w:trHeight w:val="104"/>
        </w:trPr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9EFE386" w14:textId="77777777" w:rsidR="002E0F9E" w:rsidRPr="002E0F9E" w:rsidRDefault="002E0F9E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574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727781A7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otal cholesterol</w:t>
            </w:r>
          </w:p>
        </w:tc>
      </w:tr>
      <w:tr w:rsidR="002E0F9E" w:rsidRPr="002E0F9E" w14:paraId="29800F0D" w14:textId="77777777" w:rsidTr="002E0F9E">
        <w:trPr>
          <w:trHeight w:val="405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30E7C47" w14:textId="49BF4ED6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C682E6E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initial</w:t>
            </w:r>
          </w:p>
          <w:p w14:paraId="1DC28EBB" w14:textId="53C9FE50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(mg dL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BEA54BB" w14:textId="47DF0AA6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after dosing (mg dL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7C157A2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initia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F4BC98D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control</w:t>
            </w:r>
          </w:p>
        </w:tc>
      </w:tr>
      <w:tr w:rsidR="00C3594F" w:rsidRPr="002E0F9E" w14:paraId="7DB43769" w14:textId="77777777" w:rsidTr="004B1225">
        <w:trPr>
          <w:trHeight w:val="70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1D9F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2391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86478" w14:textId="485ED73B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58.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30D8F" w14:textId="6D8CA74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56.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C091A" w14:textId="644E9114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9.8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628B3" w14:textId="3D6098FD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0.0</w:t>
            </w:r>
          </w:p>
        </w:tc>
      </w:tr>
      <w:tr w:rsidR="00C3594F" w:rsidRPr="002E0F9E" w14:paraId="01A9DE12" w14:textId="77777777" w:rsidTr="004B1225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B5ED" w14:textId="4B404B2C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0577" w14:textId="07FF54A8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C5AD4" w14:textId="6C76BF1F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3.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5647C" w14:textId="616D4F9F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CDFA8" w14:textId="0D3F1AA1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D1E8E" w14:textId="50D00FD8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9</w:t>
            </w:r>
          </w:p>
        </w:tc>
      </w:tr>
      <w:tr w:rsidR="00C3594F" w:rsidRPr="002E0F9E" w14:paraId="3D04261F" w14:textId="77777777" w:rsidTr="004B1225">
        <w:trPr>
          <w:trHeight w:val="56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F9A8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86D0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6A444" w14:textId="6F4AB29F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59.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8A236" w14:textId="40200A81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02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3E5D5" w14:textId="3105D448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8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4EBBA" w14:textId="6BB3D79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9.1</w:t>
            </w:r>
          </w:p>
        </w:tc>
      </w:tr>
      <w:tr w:rsidR="00C3594F" w:rsidRPr="002E0F9E" w14:paraId="4C8611D1" w14:textId="77777777" w:rsidTr="004B1225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4E26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3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EE4E" w14:textId="0AA86C06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C12C2" w14:textId="662764E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.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86FF2" w14:textId="59A60009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B7E17" w14:textId="7ECDAC10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116D7" w14:textId="70EEAB7A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0</w:t>
            </w:r>
          </w:p>
        </w:tc>
      </w:tr>
      <w:tr w:rsidR="00C3594F" w:rsidRPr="002E0F9E" w14:paraId="0F630D57" w14:textId="77777777" w:rsidTr="004B1225">
        <w:trPr>
          <w:trHeight w:val="56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655A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1326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A7065" w14:textId="0EA0738E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53.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6B97E" w14:textId="3E799DC5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53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6F8B5" w14:textId="3E1CC2A6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0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FFABE" w14:textId="513989B4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9.8</w:t>
            </w:r>
          </w:p>
        </w:tc>
      </w:tr>
      <w:tr w:rsidR="00C3594F" w:rsidRPr="002E0F9E" w14:paraId="77B84CAD" w14:textId="77777777" w:rsidTr="004B1225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6C90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1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C5BA" w14:textId="3F12D0B4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63C3F" w14:textId="5C55BCE5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3.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22843" w14:textId="0A2B0588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F50FB" w14:textId="583B656E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28155" w14:textId="49D001B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.4</w:t>
            </w:r>
          </w:p>
        </w:tc>
      </w:tr>
      <w:tr w:rsidR="00C3594F" w:rsidRPr="002E0F9E" w14:paraId="77E7A0D6" w14:textId="77777777" w:rsidTr="004B1225">
        <w:trPr>
          <w:trHeight w:val="56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8EE4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proofErr w:type="spellStart"/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orcetrapib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BF63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AE480" w14:textId="36D0569A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56.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CCA6F" w14:textId="4C2A75B6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07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EC630" w14:textId="615D02E9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0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5EC51" w14:textId="30A44398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9.9</w:t>
            </w:r>
          </w:p>
        </w:tc>
      </w:tr>
      <w:tr w:rsidR="00C3594F" w:rsidRPr="002E0F9E" w14:paraId="2228270E" w14:textId="77777777" w:rsidTr="004B1225">
        <w:trPr>
          <w:trHeight w:val="75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218A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3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5EE9" w14:textId="787CFF66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ED7D3" w14:textId="33593481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.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AA8EB" w14:textId="31E43A0D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4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F3576" w14:textId="1124AD84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2AD88" w14:textId="63522169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5</w:t>
            </w:r>
          </w:p>
        </w:tc>
      </w:tr>
      <w:tr w:rsidR="00C3594F" w:rsidRPr="002E0F9E" w14:paraId="5457D346" w14:textId="77777777" w:rsidTr="004B1225">
        <w:trPr>
          <w:trHeight w:val="56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0618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proofErr w:type="spellStart"/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orcetrapib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C7E5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67BBA" w14:textId="70159902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54.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58C0" w14:textId="01400455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15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A90D9" w14:textId="76880DB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4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3992A" w14:textId="165A7FF2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3.2</w:t>
            </w:r>
          </w:p>
        </w:tc>
      </w:tr>
      <w:tr w:rsidR="00C3594F" w:rsidRPr="002E0F9E" w14:paraId="64B7DEC6" w14:textId="77777777" w:rsidTr="004B1225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F760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10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FAA2" w14:textId="4A8372C2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2141C" w14:textId="5EA81CC4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.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A484C" w14:textId="1242B4A0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5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44215" w14:textId="4C5C3C1D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7FB7E" w14:textId="503266E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1</w:t>
            </w:r>
          </w:p>
        </w:tc>
      </w:tr>
      <w:tr w:rsidR="002E0F9E" w:rsidRPr="002E0F9E" w14:paraId="1CBDF772" w14:textId="77777777" w:rsidTr="004A2AF8">
        <w:trPr>
          <w:trHeight w:val="56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CEA2F23" w14:textId="77777777" w:rsidR="002E0F9E" w:rsidRPr="002E0F9E" w:rsidRDefault="002E0F9E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574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2F5CF8B5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riglyceride</w:t>
            </w:r>
          </w:p>
        </w:tc>
      </w:tr>
      <w:tr w:rsidR="002E0F9E" w:rsidRPr="002E0F9E" w14:paraId="2FE318EA" w14:textId="77777777" w:rsidTr="0052654F">
        <w:trPr>
          <w:trHeight w:val="405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C77395F" w14:textId="31A2058A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4E0FCCF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initial (mg dL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64F3816" w14:textId="21C3D385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after dosing (mg dL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827883E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initi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FA2B413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control</w:t>
            </w:r>
          </w:p>
        </w:tc>
      </w:tr>
      <w:tr w:rsidR="00C3594F" w:rsidRPr="002E0F9E" w14:paraId="295C43C3" w14:textId="77777777" w:rsidTr="00585A4D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A4F2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ACE2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03331" w14:textId="41C57966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24.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8B784" w14:textId="548178A2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72.6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51F30" w14:textId="72EDC119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41.8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A6549" w14:textId="2D972660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0.0</w:t>
            </w:r>
          </w:p>
        </w:tc>
      </w:tr>
      <w:tr w:rsidR="00C3594F" w:rsidRPr="002E0F9E" w14:paraId="23287B16" w14:textId="77777777" w:rsidTr="00585A4D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6A0D" w14:textId="2FBB5B72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693C" w14:textId="4CE8310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F0DF2" w14:textId="3C1FFB1C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0.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6CD04" w14:textId="0D49A116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6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3CC98" w14:textId="39C275C6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8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CE1A0" w14:textId="7EEADF6A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.2</w:t>
            </w:r>
          </w:p>
        </w:tc>
      </w:tr>
      <w:tr w:rsidR="00C3594F" w:rsidRPr="002E0F9E" w14:paraId="00414967" w14:textId="77777777" w:rsidTr="00585A4D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CB2A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08BD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50584" w14:textId="2D243E85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47.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15E0A" w14:textId="46766244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39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16B3E" w14:textId="37010662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7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BF98C" w14:textId="731DF956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6.7</w:t>
            </w:r>
          </w:p>
        </w:tc>
      </w:tr>
      <w:tr w:rsidR="00C3594F" w:rsidRPr="002E0F9E" w14:paraId="4432B323" w14:textId="77777777" w:rsidTr="00585A4D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AA37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3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E9DA" w14:textId="5E54366D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F51AB" w14:textId="13365A60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5.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D0887" w14:textId="5916EB0B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7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D032D" w14:textId="49CB6949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FB0E9" w14:textId="6E4615FB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.8</w:t>
            </w:r>
          </w:p>
        </w:tc>
      </w:tr>
      <w:tr w:rsidR="00C3594F" w:rsidRPr="002E0F9E" w14:paraId="6AB116F6" w14:textId="77777777" w:rsidTr="00585A4D">
        <w:trPr>
          <w:trHeight w:val="190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0D0B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5C34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1FE60" w14:textId="7AB0AC06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54.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8674B" w14:textId="18552BE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33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F677C" w14:textId="7C1EFFA4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1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1E592" w14:textId="21901B9A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0.8</w:t>
            </w:r>
          </w:p>
        </w:tc>
      </w:tr>
      <w:tr w:rsidR="00C3594F" w:rsidRPr="002E0F9E" w14:paraId="4865D4F2" w14:textId="77777777" w:rsidTr="00585A4D">
        <w:trPr>
          <w:trHeight w:val="135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BE0D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1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B4AA" w14:textId="509F9F80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4C397" w14:textId="29B1DF4C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.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02590" w14:textId="774E9B19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2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DD783" w14:textId="4626BE45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19109" w14:textId="54A3D17F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6</w:t>
            </w:r>
          </w:p>
        </w:tc>
      </w:tr>
      <w:tr w:rsidR="00C3594F" w:rsidRPr="002E0F9E" w14:paraId="05E74842" w14:textId="77777777" w:rsidTr="00585A4D">
        <w:trPr>
          <w:trHeight w:val="67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171E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proofErr w:type="spellStart"/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orcetrapib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8D25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9CDEF" w14:textId="05CB81FD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53.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E2FA8" w14:textId="092E210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76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6EDCF" w14:textId="45C8FBD9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54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E1DBB" w14:textId="264D6132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8.1</w:t>
            </w:r>
          </w:p>
        </w:tc>
      </w:tr>
      <w:tr w:rsidR="00C3594F" w:rsidRPr="002E0F9E" w14:paraId="17ADB706" w14:textId="77777777" w:rsidTr="00585A4D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BDBB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3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79C9" w14:textId="7C140C40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EFF77" w14:textId="04E586D2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1.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B6433" w14:textId="4ED3105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4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FEEEB" w14:textId="74B00C3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4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D608C" w14:textId="0C2FE208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4.8</w:t>
            </w:r>
          </w:p>
        </w:tc>
      </w:tr>
      <w:tr w:rsidR="00C3594F" w:rsidRPr="002E0F9E" w14:paraId="01592DB6" w14:textId="77777777" w:rsidTr="00585A4D">
        <w:trPr>
          <w:trHeight w:val="106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24B0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proofErr w:type="spellStart"/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orcetrapib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6707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45162" w14:textId="0762B0ED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53.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2EE46" w14:textId="1C28E4FB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38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BCCD1" w14:textId="610087EC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46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D6285" w14:textId="6ADD07F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1.6</w:t>
            </w:r>
          </w:p>
        </w:tc>
      </w:tr>
      <w:tr w:rsidR="00C3594F" w:rsidRPr="002E0F9E" w14:paraId="3ED373F9" w14:textId="77777777" w:rsidTr="00585A4D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44BB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10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9AD1" w14:textId="78E0A01D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823E8" w14:textId="1F1451FD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8.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66F46" w14:textId="55176EF0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0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78ACD" w14:textId="6AACEF38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5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4A10E" w14:textId="5A846F5D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.5</w:t>
            </w:r>
          </w:p>
        </w:tc>
      </w:tr>
      <w:tr w:rsidR="002E0F9E" w:rsidRPr="002E0F9E" w14:paraId="0F08781D" w14:textId="77777777" w:rsidTr="006C3CCC">
        <w:trPr>
          <w:trHeight w:val="121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114E1C9" w14:textId="77777777" w:rsidR="002E0F9E" w:rsidRPr="002E0F9E" w:rsidRDefault="002E0F9E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574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4E2F7E2E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non-HDL-cholesterol</w:t>
            </w:r>
          </w:p>
        </w:tc>
      </w:tr>
      <w:tr w:rsidR="002E0F9E" w:rsidRPr="002E0F9E" w14:paraId="6799AAD9" w14:textId="77777777" w:rsidTr="00C15801">
        <w:trPr>
          <w:trHeight w:val="67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1EB0EBC" w14:textId="1069D728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A8262A1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initial</w:t>
            </w:r>
          </w:p>
          <w:p w14:paraId="01A0F8B3" w14:textId="770EA376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(mg dL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7719990" w14:textId="50BB422F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after dosing (mg dL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C1CD512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initi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926FBE0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control</w:t>
            </w:r>
          </w:p>
        </w:tc>
      </w:tr>
      <w:tr w:rsidR="00C3594F" w:rsidRPr="002E0F9E" w14:paraId="3D4D8200" w14:textId="77777777" w:rsidTr="00FE5B75">
        <w:trPr>
          <w:trHeight w:val="147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2505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F0A7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12D94" w14:textId="23879BD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4.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E6AB8" w14:textId="4E12EE3B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91.1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0FA86" w14:textId="030AF785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0.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7ACD1" w14:textId="11F6F40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0.0</w:t>
            </w:r>
          </w:p>
        </w:tc>
      </w:tr>
      <w:tr w:rsidR="00C3594F" w:rsidRPr="002E0F9E" w14:paraId="5737FB3D" w14:textId="77777777" w:rsidTr="00FE5B75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1D0E" w14:textId="476FE429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80DF" w14:textId="1E85C48E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0BC3C" w14:textId="74DD6B3B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.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21FBE" w14:textId="3FE1B0DC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4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87C9C" w14:textId="5EF8278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15C8A" w14:textId="26BC5C69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.4</w:t>
            </w:r>
          </w:p>
        </w:tc>
      </w:tr>
      <w:tr w:rsidR="00C3594F" w:rsidRPr="002E0F9E" w14:paraId="14418D60" w14:textId="77777777" w:rsidTr="00FE5B75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3C96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0FC6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4EB22" w14:textId="4E668A88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5.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D46C7" w14:textId="1E5D3F68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9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10873" w14:textId="564BB8E4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4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FA8B" w14:textId="66241D88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7.7</w:t>
            </w:r>
          </w:p>
        </w:tc>
      </w:tr>
      <w:tr w:rsidR="00C3594F" w:rsidRPr="002E0F9E" w14:paraId="2DF2D770" w14:textId="77777777" w:rsidTr="00FE5B75">
        <w:trPr>
          <w:trHeight w:val="113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5E7D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3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A73D" w14:textId="78ABD03A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EDA73" w14:textId="6820C358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.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F6164" w14:textId="423C5920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3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81D96" w14:textId="06BA6649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3B850" w14:textId="71E0351F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.3</w:t>
            </w:r>
          </w:p>
        </w:tc>
      </w:tr>
      <w:tr w:rsidR="00C3594F" w:rsidRPr="002E0F9E" w14:paraId="15723EC2" w14:textId="77777777" w:rsidTr="00FE5B75">
        <w:trPr>
          <w:trHeight w:val="187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BFA0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3219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99BCF" w14:textId="06D1DBC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69.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B2CEA" w14:textId="7A1620FB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2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6E93F" w14:textId="11D7249D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2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EE05D" w14:textId="0B61E965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8.1</w:t>
            </w:r>
          </w:p>
        </w:tc>
      </w:tr>
      <w:tr w:rsidR="00C3594F" w:rsidRPr="002E0F9E" w14:paraId="766A73D8" w14:textId="77777777" w:rsidTr="00FE5B75">
        <w:trPr>
          <w:trHeight w:val="133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4C53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1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00AB" w14:textId="72C04012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D64E7" w14:textId="2665CBF5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4.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4E861" w14:textId="17C49561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5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3B1BF" w14:textId="76155E3A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6C46E" w14:textId="46FE861C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8</w:t>
            </w:r>
          </w:p>
        </w:tc>
      </w:tr>
      <w:tr w:rsidR="00C3594F" w:rsidRPr="002E0F9E" w14:paraId="12C9EE08" w14:textId="77777777" w:rsidTr="00FE5B75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1509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proofErr w:type="spellStart"/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orcetrapib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E5F2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C2924" w14:textId="1AF0DE10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5.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314B5" w14:textId="4D030C6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21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E3A4D" w14:textId="3C0748EA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9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F4794" w14:textId="4F5F60F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6.0</w:t>
            </w:r>
          </w:p>
        </w:tc>
      </w:tr>
      <w:tr w:rsidR="00C3594F" w:rsidRPr="002E0F9E" w14:paraId="187A4323" w14:textId="77777777" w:rsidTr="00FE5B75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66B8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3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9B6D" w14:textId="0C7B34C6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984BB" w14:textId="3E8B5ED1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.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5D57F" w14:textId="27EC7A96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C41A2" w14:textId="2933676A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3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E84D2" w14:textId="5DEA923A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.1</w:t>
            </w:r>
          </w:p>
        </w:tc>
      </w:tr>
      <w:tr w:rsidR="00C3594F" w:rsidRPr="002E0F9E" w14:paraId="508B879C" w14:textId="77777777" w:rsidTr="00FE5B75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4DD7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proofErr w:type="spellStart"/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orcetrapib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E675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1D691" w14:textId="7F6F698D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73.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15E21" w14:textId="2DE04FEA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08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4EF95" w14:textId="26CE3602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1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7E791" w14:textId="607C558E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9.3</w:t>
            </w:r>
          </w:p>
        </w:tc>
      </w:tr>
      <w:tr w:rsidR="00C3594F" w:rsidRPr="002E0F9E" w14:paraId="61E87095" w14:textId="77777777" w:rsidTr="00FE5B75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3D0C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10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B2E0" w14:textId="52B4D333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31A16" w14:textId="0243F92F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.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C883F" w14:textId="1AE98E9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3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3B2F4" w14:textId="3B128F34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4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FADC" w14:textId="47149EE4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.3</w:t>
            </w:r>
          </w:p>
        </w:tc>
      </w:tr>
      <w:tr w:rsidR="002E0F9E" w:rsidRPr="002E0F9E" w14:paraId="1BE6DCE0" w14:textId="77777777" w:rsidTr="0036656D">
        <w:trPr>
          <w:trHeight w:val="56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2D33F9D8" w14:textId="77777777" w:rsidR="002E0F9E" w:rsidRPr="002E0F9E" w:rsidRDefault="002E0F9E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574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50C7CBEB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HDL-cholesterol</w:t>
            </w:r>
          </w:p>
        </w:tc>
      </w:tr>
      <w:tr w:rsidR="002E0F9E" w:rsidRPr="002E0F9E" w14:paraId="20FD4217" w14:textId="77777777" w:rsidTr="001371E4">
        <w:trPr>
          <w:trHeight w:val="390"/>
        </w:trPr>
        <w:tc>
          <w:tcPr>
            <w:tcW w:w="28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88BCCCB" w14:textId="1F489B4C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12B9690" w14:textId="77777777" w:rsid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initial</w:t>
            </w:r>
          </w:p>
          <w:p w14:paraId="063C6EEE" w14:textId="703BE94D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(mg dL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7784925" w14:textId="47C2F481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after dosing (mg dL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C9B027C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initi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1BB140F" w14:textId="77777777" w:rsidR="002E0F9E" w:rsidRPr="002E0F9E" w:rsidRDefault="002E0F9E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% of control</w:t>
            </w:r>
          </w:p>
        </w:tc>
      </w:tr>
      <w:tr w:rsidR="00C3594F" w:rsidRPr="002E0F9E" w14:paraId="5194C798" w14:textId="77777777" w:rsidTr="00BA220D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4080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47A9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A2472" w14:textId="0E98045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3.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4DB3E" w14:textId="73BAEDCC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5.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BAB59" w14:textId="1F4B1C5E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0.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9364C" w14:textId="5C31B50E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0.0</w:t>
            </w:r>
          </w:p>
        </w:tc>
      </w:tr>
      <w:tr w:rsidR="00C3594F" w:rsidRPr="002E0F9E" w14:paraId="060719A4" w14:textId="77777777" w:rsidTr="00BA220D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F5B9" w14:textId="3F7A705A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9C71" w14:textId="5CB5EE24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2538C" w14:textId="4C290F1E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BFA0D" w14:textId="513D5EAD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4968C" w14:textId="73E8259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039D3" w14:textId="3C9FC7AF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8</w:t>
            </w:r>
          </w:p>
        </w:tc>
      </w:tr>
      <w:tr w:rsidR="00C3594F" w:rsidRPr="002E0F9E" w14:paraId="4956CA1F" w14:textId="77777777" w:rsidTr="00BA220D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4EB7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ADC8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68955" w14:textId="4E33F208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4.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F33C8" w14:textId="54C3A072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73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25873" w14:textId="404BAC3E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7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7F09F" w14:textId="6A651020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2.7</w:t>
            </w:r>
          </w:p>
        </w:tc>
      </w:tr>
      <w:tr w:rsidR="00C3594F" w:rsidRPr="002E0F9E" w14:paraId="67874108" w14:textId="77777777" w:rsidTr="00BA220D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D03E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3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B137" w14:textId="56ABC959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C6AE4" w14:textId="2899009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.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D737D" w14:textId="0C70BC92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440E7" w14:textId="5A658BBB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AA420" w14:textId="309EE1CB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.5</w:t>
            </w:r>
          </w:p>
        </w:tc>
      </w:tr>
      <w:tr w:rsidR="00C3594F" w:rsidRPr="002E0F9E" w14:paraId="7A72D666" w14:textId="77777777" w:rsidTr="00BA220D">
        <w:trPr>
          <w:trHeight w:val="56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AED7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Compound-T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4D44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6F767" w14:textId="3AFE284F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3.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E121F" w14:textId="668EC2FF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0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9F1B9" w14:textId="3F588292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9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B2477" w14:textId="328F5A0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23.5</w:t>
            </w:r>
          </w:p>
        </w:tc>
      </w:tr>
      <w:tr w:rsidR="00C3594F" w:rsidRPr="002E0F9E" w14:paraId="6059020B" w14:textId="77777777" w:rsidTr="00BA220D">
        <w:trPr>
          <w:trHeight w:val="128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F9D9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1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B7CC" w14:textId="2FF0D428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FEF44" w14:textId="1594CA6A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ADB99" w14:textId="32DE1946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73288" w14:textId="767E055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A5CDB" w14:textId="07F14DEE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3.5</w:t>
            </w:r>
          </w:p>
        </w:tc>
      </w:tr>
      <w:tr w:rsidR="00C3594F" w:rsidRPr="002E0F9E" w14:paraId="3B505FE4" w14:textId="77777777" w:rsidTr="00BA220D">
        <w:trPr>
          <w:trHeight w:val="137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3A95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proofErr w:type="spellStart"/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orcetrapib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571E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F16CE" w14:textId="7E916A59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1.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AAEE1" w14:textId="2D40F8D0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5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3E9F8" w14:textId="0A96A2B9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6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3AF14" w14:textId="5BF7222B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31.2</w:t>
            </w:r>
          </w:p>
        </w:tc>
      </w:tr>
      <w:tr w:rsidR="00C3594F" w:rsidRPr="002E0F9E" w14:paraId="1E6A4628" w14:textId="77777777" w:rsidTr="00BA220D">
        <w:trPr>
          <w:trHeight w:val="13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8E90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3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F0E5" w14:textId="559328BD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E5F14" w14:textId="57B3B707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4.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24C98" w14:textId="1250E07A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6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14441" w14:textId="447D5F11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42DB5" w14:textId="7078A352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.3</w:t>
            </w:r>
          </w:p>
        </w:tc>
      </w:tr>
      <w:tr w:rsidR="00C3594F" w:rsidRPr="002E0F9E" w14:paraId="269C9203" w14:textId="77777777" w:rsidTr="00BA220D">
        <w:trPr>
          <w:trHeight w:val="79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385B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proofErr w:type="spellStart"/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Torcetrapib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F45E" w14:textId="77777777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396FD" w14:textId="2C8FECC1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80.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41D69" w14:textId="7C3A7D71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06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91325" w14:textId="61BF661F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33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04FA7" w14:textId="30FD6E91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63.7</w:t>
            </w:r>
          </w:p>
        </w:tc>
      </w:tr>
      <w:tr w:rsidR="00C3594F" w:rsidRPr="002E0F9E" w14:paraId="0C13F99D" w14:textId="77777777" w:rsidTr="00BA220D">
        <w:trPr>
          <w:trHeight w:val="71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367C" w14:textId="77777777" w:rsidR="00C3594F" w:rsidRPr="002E0F9E" w:rsidRDefault="00C3594F" w:rsidP="002E0F9E">
            <w:pPr>
              <w:widowControl/>
              <w:adjustRightInd w:val="0"/>
              <w:snapToGrid w:val="0"/>
              <w:spacing w:line="190" w:lineRule="exact"/>
              <w:jc w:val="left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100 mg kg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 xml:space="preserve"> day</w:t>
            </w:r>
            <w:r w:rsidRPr="002E0F9E"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1222" w14:textId="467AF876" w:rsidR="00C3594F" w:rsidRPr="002E0F9E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</w:pPr>
            <w:r>
              <w:rPr>
                <w:rFonts w:ascii="Calibri" w:eastAsia="ＭＳ Ｐゴシック" w:hAnsi="Calibri" w:cs="ＭＳ Ｐゴシック"/>
                <w:bCs/>
                <w:kern w:val="0"/>
                <w:sz w:val="20"/>
                <w:szCs w:val="20"/>
              </w:rPr>
              <w:t>SE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96915" w14:textId="3A1F0F8B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2.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13674" w14:textId="34EDD0F4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9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2C23A" w14:textId="21C3E19E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1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20CDB" w14:textId="605F4013" w:rsidR="00C3594F" w:rsidRPr="00C3594F" w:rsidRDefault="00C3594F" w:rsidP="00E660C7">
            <w:pPr>
              <w:widowControl/>
              <w:adjustRightInd w:val="0"/>
              <w:snapToGrid w:val="0"/>
              <w:spacing w:line="190" w:lineRule="exact"/>
              <w:jc w:val="center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C3594F">
              <w:rPr>
                <w:rFonts w:ascii="Calibri" w:hAnsi="Calibri"/>
                <w:sz w:val="20"/>
                <w:szCs w:val="20"/>
              </w:rPr>
              <w:t>14.1</w:t>
            </w:r>
          </w:p>
        </w:tc>
      </w:tr>
    </w:tbl>
    <w:p w14:paraId="0A4C5FFF" w14:textId="3B76C16A" w:rsidR="003C636B" w:rsidRPr="00A42545" w:rsidRDefault="003C636B" w:rsidP="00C0413B">
      <w:pPr>
        <w:tabs>
          <w:tab w:val="center" w:pos="4252"/>
        </w:tabs>
        <w:spacing w:line="480" w:lineRule="auto"/>
        <w:rPr>
          <w:rFonts w:ascii="Times New Roman" w:eastAsia="Meiryo UI" w:hAnsi="Times New Roman" w:cs="Times New Roman"/>
          <w:sz w:val="22"/>
        </w:rPr>
      </w:pPr>
      <w:bookmarkStart w:id="0" w:name="_GoBack"/>
      <w:bookmarkEnd w:id="0"/>
    </w:p>
    <w:p w14:paraId="2B6F38E7" w14:textId="77777777" w:rsidR="00C0413B" w:rsidRPr="00A42545" w:rsidRDefault="00C0413B">
      <w:pPr>
        <w:widowControl/>
        <w:jc w:val="left"/>
        <w:rPr>
          <w:rFonts w:ascii="Times New Roman" w:eastAsia="Meiryo UI" w:hAnsi="Times New Roman" w:cs="Times New Roman"/>
          <w:sz w:val="22"/>
        </w:rPr>
      </w:pPr>
      <w:r w:rsidRPr="00A42545">
        <w:rPr>
          <w:rFonts w:ascii="Times New Roman" w:eastAsia="Meiryo UI" w:hAnsi="Times New Roman" w:cs="Times New Roman"/>
          <w:sz w:val="22"/>
        </w:rPr>
        <w:br w:type="page"/>
      </w:r>
    </w:p>
    <w:p w14:paraId="5C426E42" w14:textId="70EFC913" w:rsidR="002E51C3" w:rsidRPr="00A42545" w:rsidRDefault="00C0413B" w:rsidP="00C0413B">
      <w:pPr>
        <w:widowControl/>
        <w:spacing w:line="480" w:lineRule="auto"/>
        <w:jc w:val="left"/>
        <w:rPr>
          <w:rFonts w:ascii="Times New Roman" w:eastAsia="Meiryo UI" w:hAnsi="Times New Roman" w:cs="Times New Roman"/>
          <w:sz w:val="22"/>
        </w:rPr>
      </w:pPr>
      <w:r w:rsidRPr="00A42545">
        <w:rPr>
          <w:rFonts w:ascii="Times New Roman" w:eastAsia="Meiryo UI" w:hAnsi="Times New Roman" w:cs="Times New Roman"/>
          <w:sz w:val="22"/>
        </w:rPr>
        <w:lastRenderedPageBreak/>
        <w:t>Supplemental Table S3: Plasma lipid levels of hamsters fed with a standard chow diet (CE-2, n=42)</w:t>
      </w:r>
      <w:r w:rsidR="002E51C3" w:rsidRPr="00A42545">
        <w:rPr>
          <w:rFonts w:ascii="Times New Roman" w:eastAsia="Meiryo UI" w:hAnsi="Times New Roman" w:cs="Times New Roman"/>
          <w:sz w:val="22"/>
        </w:rPr>
        <w:t>.</w:t>
      </w: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1984"/>
        <w:gridCol w:w="1985"/>
        <w:gridCol w:w="2126"/>
        <w:gridCol w:w="1984"/>
      </w:tblGrid>
      <w:tr w:rsidR="00593A5E" w:rsidRPr="00A42545" w14:paraId="22A13578" w14:textId="77777777" w:rsidTr="00593A5E">
        <w:trPr>
          <w:trHeight w:val="645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6E436E80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BF30D7A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Total cholesterol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br/>
              <w:t>(mg dL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  <w:vertAlign w:val="superscript"/>
              </w:rPr>
              <w:t>-1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658C73B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Triglyceride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br/>
              <w:t>(mg dL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  <w:vertAlign w:val="superscript"/>
              </w:rPr>
              <w:t>-1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6DFE7F8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non-HDL-cholesterol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br/>
              <w:t>(mg dL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  <w:vertAlign w:val="superscript"/>
              </w:rPr>
              <w:t>-1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6D2DE26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HDL-cholesterol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br/>
              <w:t>(mg dL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  <w:vertAlign w:val="superscript"/>
              </w:rPr>
              <w:t>-1</w:t>
            </w: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)</w:t>
            </w:r>
          </w:p>
        </w:tc>
      </w:tr>
      <w:tr w:rsidR="00593A5E" w:rsidRPr="00A42545" w14:paraId="51C2393C" w14:textId="77777777" w:rsidTr="00593A5E">
        <w:trPr>
          <w:trHeight w:val="34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F205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70D9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151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162A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122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213A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105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6AFC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45.7</w:t>
            </w:r>
          </w:p>
        </w:tc>
      </w:tr>
      <w:tr w:rsidR="00593A5E" w:rsidRPr="00A42545" w14:paraId="72AE7E33" w14:textId="77777777" w:rsidTr="00593A5E">
        <w:trPr>
          <w:trHeight w:val="34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9E05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SE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FCE2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467E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4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01D3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0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E262" w14:textId="77777777" w:rsidR="00593A5E" w:rsidRPr="00593A5E" w:rsidRDefault="00593A5E" w:rsidP="00593A5E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2"/>
              </w:rPr>
            </w:pPr>
            <w:r w:rsidRPr="00593A5E">
              <w:rPr>
                <w:rFonts w:ascii="Calibri" w:eastAsia="ＭＳ Ｐゴシック" w:hAnsi="Calibri" w:cs="ＭＳ Ｐゴシック"/>
                <w:kern w:val="0"/>
                <w:sz w:val="22"/>
              </w:rPr>
              <w:t>0.5</w:t>
            </w:r>
          </w:p>
        </w:tc>
      </w:tr>
    </w:tbl>
    <w:p w14:paraId="08F3FDD7" w14:textId="77777777" w:rsidR="00593A5E" w:rsidRPr="00A42545" w:rsidRDefault="00593A5E" w:rsidP="00C0413B">
      <w:pPr>
        <w:widowControl/>
        <w:spacing w:line="480" w:lineRule="auto"/>
        <w:jc w:val="left"/>
        <w:rPr>
          <w:rFonts w:ascii="Times New Roman" w:eastAsia="Meiryo UI" w:hAnsi="Times New Roman" w:cs="Times New Roman"/>
          <w:sz w:val="22"/>
        </w:rPr>
      </w:pPr>
    </w:p>
    <w:p w14:paraId="091D8CC4" w14:textId="2B2C5800" w:rsidR="002E51C3" w:rsidRPr="00A42545" w:rsidRDefault="002E51C3" w:rsidP="00C0413B">
      <w:pPr>
        <w:tabs>
          <w:tab w:val="center" w:pos="4252"/>
        </w:tabs>
        <w:spacing w:line="480" w:lineRule="auto"/>
        <w:rPr>
          <w:rFonts w:ascii="Times New Roman" w:eastAsia="Meiryo UI" w:hAnsi="Times New Roman" w:cs="Times New Roman"/>
          <w:sz w:val="22"/>
        </w:rPr>
      </w:pPr>
    </w:p>
    <w:p w14:paraId="3A3D86EE" w14:textId="04F12726" w:rsidR="0001096B" w:rsidRPr="00A42545" w:rsidRDefault="0001096B" w:rsidP="00A067F9">
      <w:pPr>
        <w:widowControl/>
        <w:spacing w:line="480" w:lineRule="auto"/>
        <w:jc w:val="left"/>
        <w:rPr>
          <w:rFonts w:ascii="Times New Roman" w:eastAsia="Meiryo UI" w:hAnsi="Times New Roman" w:cs="Times New Roman"/>
          <w:sz w:val="22"/>
        </w:rPr>
      </w:pPr>
    </w:p>
    <w:sectPr w:rsidR="0001096B" w:rsidRPr="00A42545" w:rsidSect="00AA5984">
      <w:footerReference w:type="default" r:id="rId8"/>
      <w:pgSz w:w="11906" w:h="16838" w:code="9"/>
      <w:pgMar w:top="1418" w:right="1418" w:bottom="1418" w:left="1418" w:header="992" w:footer="567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57C35B7" w15:done="0"/>
  <w15:commentEx w15:paraId="4FA3D007" w15:done="0"/>
  <w15:commentEx w15:paraId="54A2A38E" w15:done="0"/>
  <w15:commentEx w15:paraId="116EC926" w15:done="0"/>
  <w15:commentEx w15:paraId="76D5E93C" w15:done="0"/>
  <w15:commentEx w15:paraId="4007F601" w15:done="0"/>
  <w15:commentEx w15:paraId="69F5BF58" w15:done="0"/>
  <w15:commentEx w15:paraId="5435AB38" w15:done="0"/>
  <w15:commentEx w15:paraId="43108376" w15:done="0"/>
  <w15:commentEx w15:paraId="4AD5DBB9" w15:done="0"/>
  <w15:commentEx w15:paraId="7E632743" w15:done="0"/>
  <w15:commentEx w15:paraId="77107E33" w15:done="0"/>
  <w15:commentEx w15:paraId="63915FE9" w15:done="0"/>
  <w15:commentEx w15:paraId="1A6FF7EC" w15:done="0"/>
  <w15:commentEx w15:paraId="41EA0948" w15:done="0"/>
  <w15:commentEx w15:paraId="5AAB94C5" w15:done="0"/>
  <w15:commentEx w15:paraId="13D384EC" w15:done="0"/>
  <w15:commentEx w15:paraId="364A70E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F1541F" w14:textId="77777777" w:rsidR="00E660C7" w:rsidRDefault="00E660C7" w:rsidP="001C6572">
      <w:r>
        <w:separator/>
      </w:r>
    </w:p>
  </w:endnote>
  <w:endnote w:type="continuationSeparator" w:id="0">
    <w:p w14:paraId="1689A168" w14:textId="77777777" w:rsidR="00E660C7" w:rsidRDefault="00E660C7" w:rsidP="001C6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198272"/>
      <w:docPartObj>
        <w:docPartGallery w:val="Page Numbers (Bottom of Page)"/>
        <w:docPartUnique/>
      </w:docPartObj>
    </w:sdtPr>
    <w:sdtEndPr/>
    <w:sdtContent>
      <w:p w14:paraId="59CA8980" w14:textId="77777777" w:rsidR="00E660C7" w:rsidRDefault="00E660C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594F" w:rsidRPr="00C3594F">
          <w:rPr>
            <w:noProof/>
            <w:lang w:val="ja-JP"/>
          </w:rPr>
          <w:t>2</w:t>
        </w:r>
        <w:r>
          <w:fldChar w:fldCharType="end"/>
        </w:r>
      </w:p>
    </w:sdtContent>
  </w:sdt>
  <w:p w14:paraId="4A09D6DB" w14:textId="77777777" w:rsidR="00E660C7" w:rsidRDefault="00E660C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03ABA" w14:textId="77777777" w:rsidR="00E660C7" w:rsidRDefault="00E660C7" w:rsidP="001C6572">
      <w:r>
        <w:separator/>
      </w:r>
    </w:p>
  </w:footnote>
  <w:footnote w:type="continuationSeparator" w:id="0">
    <w:p w14:paraId="6F217C76" w14:textId="77777777" w:rsidR="00E660C7" w:rsidRDefault="00E660C7" w:rsidP="001C65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B21D3"/>
    <w:multiLevelType w:val="hybridMultilevel"/>
    <w:tmpl w:val="2C58749C"/>
    <w:lvl w:ilvl="0" w:tplc="2D4621FC">
      <w:start w:val="1"/>
      <w:numFmt w:val="decimal"/>
      <w:lvlText w:val="%1."/>
      <w:lvlJc w:val="left"/>
      <w:pPr>
        <w:ind w:left="780" w:hanging="360"/>
      </w:pPr>
    </w:lvl>
    <w:lvl w:ilvl="1" w:tplc="04090017">
      <w:start w:val="1"/>
      <w:numFmt w:val="aiueoFullWidth"/>
      <w:lvlText w:val="(%2)"/>
      <w:lvlJc w:val="left"/>
      <w:pPr>
        <w:ind w:left="1260" w:hanging="420"/>
      </w:pPr>
    </w:lvl>
    <w:lvl w:ilvl="2" w:tplc="04090011">
      <w:start w:val="1"/>
      <w:numFmt w:val="decimalEnclosedCircle"/>
      <w:lvlText w:val="%3"/>
      <w:lvlJc w:val="left"/>
      <w:pPr>
        <w:ind w:left="1680" w:hanging="420"/>
      </w:pPr>
    </w:lvl>
    <w:lvl w:ilvl="3" w:tplc="0409000F">
      <w:start w:val="1"/>
      <w:numFmt w:val="decimal"/>
      <w:lvlText w:val="%4."/>
      <w:lvlJc w:val="left"/>
      <w:pPr>
        <w:ind w:left="2100" w:hanging="420"/>
      </w:pPr>
    </w:lvl>
    <w:lvl w:ilvl="4" w:tplc="04090017">
      <w:start w:val="1"/>
      <w:numFmt w:val="aiueoFullWidth"/>
      <w:lvlText w:val="(%5)"/>
      <w:lvlJc w:val="left"/>
      <w:pPr>
        <w:ind w:left="2520" w:hanging="420"/>
      </w:pPr>
    </w:lvl>
    <w:lvl w:ilvl="5" w:tplc="04090011">
      <w:start w:val="1"/>
      <w:numFmt w:val="decimalEnclosedCircle"/>
      <w:lvlText w:val="%6"/>
      <w:lvlJc w:val="left"/>
      <w:pPr>
        <w:ind w:left="2940" w:hanging="420"/>
      </w:pPr>
    </w:lvl>
    <w:lvl w:ilvl="6" w:tplc="0409000F">
      <w:start w:val="1"/>
      <w:numFmt w:val="decimal"/>
      <w:lvlText w:val="%7."/>
      <w:lvlJc w:val="left"/>
      <w:pPr>
        <w:ind w:left="3360" w:hanging="420"/>
      </w:pPr>
    </w:lvl>
    <w:lvl w:ilvl="7" w:tplc="04090017">
      <w:start w:val="1"/>
      <w:numFmt w:val="aiueoFullWidth"/>
      <w:lvlText w:val="(%8)"/>
      <w:lvlJc w:val="left"/>
      <w:pPr>
        <w:ind w:left="3780" w:hanging="420"/>
      </w:pPr>
    </w:lvl>
    <w:lvl w:ilvl="8" w:tplc="0409001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>
    <w:nsid w:val="1F507863"/>
    <w:multiLevelType w:val="hybridMultilevel"/>
    <w:tmpl w:val="9BA48C58"/>
    <w:lvl w:ilvl="0" w:tplc="766C75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55D090D"/>
    <w:multiLevelType w:val="hybridMultilevel"/>
    <w:tmpl w:val="593CEC14"/>
    <w:lvl w:ilvl="0" w:tplc="64207860">
      <w:start w:val="2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2401806"/>
    <w:multiLevelType w:val="hybridMultilevel"/>
    <w:tmpl w:val="0BB464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6F101203"/>
    <w:multiLevelType w:val="hybridMultilevel"/>
    <w:tmpl w:val="BFA84AEC"/>
    <w:lvl w:ilvl="0" w:tplc="456808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7A167E18"/>
    <w:multiLevelType w:val="hybridMultilevel"/>
    <w:tmpl w:val="DC7877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revisionView w:markup="0"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839"/>
    <w:rsid w:val="00000905"/>
    <w:rsid w:val="00000A5B"/>
    <w:rsid w:val="00000B11"/>
    <w:rsid w:val="00005C4C"/>
    <w:rsid w:val="0000671B"/>
    <w:rsid w:val="0001096B"/>
    <w:rsid w:val="000117E5"/>
    <w:rsid w:val="000133D9"/>
    <w:rsid w:val="00014E91"/>
    <w:rsid w:val="00015935"/>
    <w:rsid w:val="00020BD8"/>
    <w:rsid w:val="000210D9"/>
    <w:rsid w:val="00021188"/>
    <w:rsid w:val="000220BB"/>
    <w:rsid w:val="00023316"/>
    <w:rsid w:val="00023829"/>
    <w:rsid w:val="0002506A"/>
    <w:rsid w:val="000250E0"/>
    <w:rsid w:val="00026F47"/>
    <w:rsid w:val="00027487"/>
    <w:rsid w:val="00027A53"/>
    <w:rsid w:val="00031389"/>
    <w:rsid w:val="00032404"/>
    <w:rsid w:val="00032C93"/>
    <w:rsid w:val="00033DE0"/>
    <w:rsid w:val="00041219"/>
    <w:rsid w:val="00042252"/>
    <w:rsid w:val="0004328A"/>
    <w:rsid w:val="0005143A"/>
    <w:rsid w:val="00051A93"/>
    <w:rsid w:val="00051E15"/>
    <w:rsid w:val="00054450"/>
    <w:rsid w:val="000568D7"/>
    <w:rsid w:val="00056F8F"/>
    <w:rsid w:val="000608B6"/>
    <w:rsid w:val="00063893"/>
    <w:rsid w:val="0006509A"/>
    <w:rsid w:val="00065364"/>
    <w:rsid w:val="00065494"/>
    <w:rsid w:val="00065841"/>
    <w:rsid w:val="00065888"/>
    <w:rsid w:val="00065938"/>
    <w:rsid w:val="0006624B"/>
    <w:rsid w:val="000663AB"/>
    <w:rsid w:val="00066C58"/>
    <w:rsid w:val="00066CCF"/>
    <w:rsid w:val="000670EA"/>
    <w:rsid w:val="00067ED4"/>
    <w:rsid w:val="0007018D"/>
    <w:rsid w:val="00070C59"/>
    <w:rsid w:val="000726FD"/>
    <w:rsid w:val="00072B5C"/>
    <w:rsid w:val="00072C09"/>
    <w:rsid w:val="00074EA1"/>
    <w:rsid w:val="00075CFF"/>
    <w:rsid w:val="00076802"/>
    <w:rsid w:val="0007727B"/>
    <w:rsid w:val="00077592"/>
    <w:rsid w:val="00077947"/>
    <w:rsid w:val="00077B2D"/>
    <w:rsid w:val="00080839"/>
    <w:rsid w:val="00081254"/>
    <w:rsid w:val="00081EED"/>
    <w:rsid w:val="000847EA"/>
    <w:rsid w:val="00086105"/>
    <w:rsid w:val="000875A7"/>
    <w:rsid w:val="00087ABC"/>
    <w:rsid w:val="0009178D"/>
    <w:rsid w:val="000918B7"/>
    <w:rsid w:val="00092C59"/>
    <w:rsid w:val="0009557A"/>
    <w:rsid w:val="000955B9"/>
    <w:rsid w:val="000A08D4"/>
    <w:rsid w:val="000A0EDE"/>
    <w:rsid w:val="000A1579"/>
    <w:rsid w:val="000A2471"/>
    <w:rsid w:val="000A3010"/>
    <w:rsid w:val="000A4254"/>
    <w:rsid w:val="000A58A4"/>
    <w:rsid w:val="000A6486"/>
    <w:rsid w:val="000A6893"/>
    <w:rsid w:val="000A76B7"/>
    <w:rsid w:val="000B0B8C"/>
    <w:rsid w:val="000B0C52"/>
    <w:rsid w:val="000B132E"/>
    <w:rsid w:val="000B3486"/>
    <w:rsid w:val="000B409B"/>
    <w:rsid w:val="000B4A25"/>
    <w:rsid w:val="000B6DF8"/>
    <w:rsid w:val="000B7927"/>
    <w:rsid w:val="000B7E88"/>
    <w:rsid w:val="000C0B36"/>
    <w:rsid w:val="000C13E1"/>
    <w:rsid w:val="000C2FFE"/>
    <w:rsid w:val="000C33CA"/>
    <w:rsid w:val="000C498E"/>
    <w:rsid w:val="000C510B"/>
    <w:rsid w:val="000C6CB9"/>
    <w:rsid w:val="000D01EA"/>
    <w:rsid w:val="000D24E3"/>
    <w:rsid w:val="000D4026"/>
    <w:rsid w:val="000D461B"/>
    <w:rsid w:val="000D4AD3"/>
    <w:rsid w:val="000D4DB8"/>
    <w:rsid w:val="000D6996"/>
    <w:rsid w:val="000D6A41"/>
    <w:rsid w:val="000E121C"/>
    <w:rsid w:val="000E1E1D"/>
    <w:rsid w:val="000E3266"/>
    <w:rsid w:val="000E4983"/>
    <w:rsid w:val="000E533E"/>
    <w:rsid w:val="000E5E6C"/>
    <w:rsid w:val="000F0523"/>
    <w:rsid w:val="000F0FFA"/>
    <w:rsid w:val="000F18EF"/>
    <w:rsid w:val="000F22B1"/>
    <w:rsid w:val="000F29A0"/>
    <w:rsid w:val="000F3875"/>
    <w:rsid w:val="000F3B20"/>
    <w:rsid w:val="000F3F5E"/>
    <w:rsid w:val="000F401D"/>
    <w:rsid w:val="000F7EC2"/>
    <w:rsid w:val="00100E1D"/>
    <w:rsid w:val="001013D4"/>
    <w:rsid w:val="0010193E"/>
    <w:rsid w:val="001029C8"/>
    <w:rsid w:val="001037C2"/>
    <w:rsid w:val="00104BE8"/>
    <w:rsid w:val="00107B6A"/>
    <w:rsid w:val="001105B8"/>
    <w:rsid w:val="001120E9"/>
    <w:rsid w:val="00112122"/>
    <w:rsid w:val="0011262E"/>
    <w:rsid w:val="001128FC"/>
    <w:rsid w:val="0011340C"/>
    <w:rsid w:val="00113869"/>
    <w:rsid w:val="00113997"/>
    <w:rsid w:val="0011438E"/>
    <w:rsid w:val="00115713"/>
    <w:rsid w:val="00115FD0"/>
    <w:rsid w:val="00116A8C"/>
    <w:rsid w:val="00116D49"/>
    <w:rsid w:val="001205CC"/>
    <w:rsid w:val="00121ACA"/>
    <w:rsid w:val="00124449"/>
    <w:rsid w:val="001261AB"/>
    <w:rsid w:val="00126DB3"/>
    <w:rsid w:val="00127428"/>
    <w:rsid w:val="00130649"/>
    <w:rsid w:val="001307C0"/>
    <w:rsid w:val="0013219F"/>
    <w:rsid w:val="00132AF9"/>
    <w:rsid w:val="00132FF7"/>
    <w:rsid w:val="001346BC"/>
    <w:rsid w:val="001346CD"/>
    <w:rsid w:val="001353B2"/>
    <w:rsid w:val="0013605B"/>
    <w:rsid w:val="00136390"/>
    <w:rsid w:val="00137B8E"/>
    <w:rsid w:val="001402D9"/>
    <w:rsid w:val="00140D1F"/>
    <w:rsid w:val="00140DA8"/>
    <w:rsid w:val="00140DC5"/>
    <w:rsid w:val="00142971"/>
    <w:rsid w:val="001430A7"/>
    <w:rsid w:val="0014328E"/>
    <w:rsid w:val="00145165"/>
    <w:rsid w:val="00145E83"/>
    <w:rsid w:val="00146659"/>
    <w:rsid w:val="00147F56"/>
    <w:rsid w:val="0015076A"/>
    <w:rsid w:val="00150A70"/>
    <w:rsid w:val="001513B4"/>
    <w:rsid w:val="0015145A"/>
    <w:rsid w:val="00151792"/>
    <w:rsid w:val="001566A9"/>
    <w:rsid w:val="00160658"/>
    <w:rsid w:val="0016102E"/>
    <w:rsid w:val="0016184B"/>
    <w:rsid w:val="00162AED"/>
    <w:rsid w:val="00162F8F"/>
    <w:rsid w:val="0016335B"/>
    <w:rsid w:val="001651C8"/>
    <w:rsid w:val="00165AE3"/>
    <w:rsid w:val="00165C86"/>
    <w:rsid w:val="00167276"/>
    <w:rsid w:val="00167DA7"/>
    <w:rsid w:val="00171BA5"/>
    <w:rsid w:val="00172291"/>
    <w:rsid w:val="00172DB5"/>
    <w:rsid w:val="0017311C"/>
    <w:rsid w:val="00173357"/>
    <w:rsid w:val="001753DA"/>
    <w:rsid w:val="00175840"/>
    <w:rsid w:val="00175A6A"/>
    <w:rsid w:val="001761DF"/>
    <w:rsid w:val="00176E7F"/>
    <w:rsid w:val="001774AC"/>
    <w:rsid w:val="001806E4"/>
    <w:rsid w:val="00181977"/>
    <w:rsid w:val="00181DA1"/>
    <w:rsid w:val="001829B0"/>
    <w:rsid w:val="0018331C"/>
    <w:rsid w:val="001840E8"/>
    <w:rsid w:val="001849B5"/>
    <w:rsid w:val="001854C8"/>
    <w:rsid w:val="0018552E"/>
    <w:rsid w:val="00185668"/>
    <w:rsid w:val="00186FCB"/>
    <w:rsid w:val="001873D2"/>
    <w:rsid w:val="00187669"/>
    <w:rsid w:val="00187F3B"/>
    <w:rsid w:val="00190B9E"/>
    <w:rsid w:val="00190CFC"/>
    <w:rsid w:val="0019129C"/>
    <w:rsid w:val="0019131F"/>
    <w:rsid w:val="001913A8"/>
    <w:rsid w:val="00192171"/>
    <w:rsid w:val="00193166"/>
    <w:rsid w:val="001935B8"/>
    <w:rsid w:val="00194DE2"/>
    <w:rsid w:val="001958E3"/>
    <w:rsid w:val="00196195"/>
    <w:rsid w:val="00196FA8"/>
    <w:rsid w:val="001A0309"/>
    <w:rsid w:val="001A46F7"/>
    <w:rsid w:val="001A47F1"/>
    <w:rsid w:val="001A631E"/>
    <w:rsid w:val="001A7014"/>
    <w:rsid w:val="001B1135"/>
    <w:rsid w:val="001B2AB0"/>
    <w:rsid w:val="001B31D2"/>
    <w:rsid w:val="001B36CA"/>
    <w:rsid w:val="001B3B0D"/>
    <w:rsid w:val="001B3DEA"/>
    <w:rsid w:val="001B4D6B"/>
    <w:rsid w:val="001B6956"/>
    <w:rsid w:val="001B7DA3"/>
    <w:rsid w:val="001C2019"/>
    <w:rsid w:val="001C47A1"/>
    <w:rsid w:val="001C4FF5"/>
    <w:rsid w:val="001C6160"/>
    <w:rsid w:val="001C6572"/>
    <w:rsid w:val="001C7218"/>
    <w:rsid w:val="001C73B5"/>
    <w:rsid w:val="001C7710"/>
    <w:rsid w:val="001C7A83"/>
    <w:rsid w:val="001D03F4"/>
    <w:rsid w:val="001D211E"/>
    <w:rsid w:val="001D582E"/>
    <w:rsid w:val="001D64F6"/>
    <w:rsid w:val="001D65E5"/>
    <w:rsid w:val="001D77CB"/>
    <w:rsid w:val="001E03C9"/>
    <w:rsid w:val="001E1B93"/>
    <w:rsid w:val="001E325B"/>
    <w:rsid w:val="001E5103"/>
    <w:rsid w:val="001E5313"/>
    <w:rsid w:val="001E5319"/>
    <w:rsid w:val="001E5A36"/>
    <w:rsid w:val="001E6578"/>
    <w:rsid w:val="001E69AF"/>
    <w:rsid w:val="001E69E7"/>
    <w:rsid w:val="001E7716"/>
    <w:rsid w:val="001F13EE"/>
    <w:rsid w:val="001F26E6"/>
    <w:rsid w:val="001F4AFC"/>
    <w:rsid w:val="001F4C35"/>
    <w:rsid w:val="001F4F92"/>
    <w:rsid w:val="001F5175"/>
    <w:rsid w:val="001F5412"/>
    <w:rsid w:val="001F6C84"/>
    <w:rsid w:val="001F6F6C"/>
    <w:rsid w:val="0020049E"/>
    <w:rsid w:val="0020103B"/>
    <w:rsid w:val="00201416"/>
    <w:rsid w:val="002026F7"/>
    <w:rsid w:val="0020339C"/>
    <w:rsid w:val="00203ED7"/>
    <w:rsid w:val="00204A34"/>
    <w:rsid w:val="00204AB5"/>
    <w:rsid w:val="00204E8F"/>
    <w:rsid w:val="002072CE"/>
    <w:rsid w:val="002107C8"/>
    <w:rsid w:val="00210F8D"/>
    <w:rsid w:val="0021123C"/>
    <w:rsid w:val="002117FF"/>
    <w:rsid w:val="002119BF"/>
    <w:rsid w:val="00212016"/>
    <w:rsid w:val="002132CB"/>
    <w:rsid w:val="0021384F"/>
    <w:rsid w:val="00214B12"/>
    <w:rsid w:val="00216361"/>
    <w:rsid w:val="00216AFE"/>
    <w:rsid w:val="002249E7"/>
    <w:rsid w:val="00226188"/>
    <w:rsid w:val="002304F7"/>
    <w:rsid w:val="00230517"/>
    <w:rsid w:val="00231182"/>
    <w:rsid w:val="00232AAB"/>
    <w:rsid w:val="00232F0C"/>
    <w:rsid w:val="00233763"/>
    <w:rsid w:val="002338D6"/>
    <w:rsid w:val="00233F8C"/>
    <w:rsid w:val="00235B8E"/>
    <w:rsid w:val="00235D11"/>
    <w:rsid w:val="002405B9"/>
    <w:rsid w:val="00240CC2"/>
    <w:rsid w:val="00241013"/>
    <w:rsid w:val="00241333"/>
    <w:rsid w:val="0024152E"/>
    <w:rsid w:val="0024433C"/>
    <w:rsid w:val="002448F1"/>
    <w:rsid w:val="0024576A"/>
    <w:rsid w:val="00245B16"/>
    <w:rsid w:val="0025146F"/>
    <w:rsid w:val="00253EBC"/>
    <w:rsid w:val="00254C9A"/>
    <w:rsid w:val="00255275"/>
    <w:rsid w:val="00255FC3"/>
    <w:rsid w:val="00256B62"/>
    <w:rsid w:val="00256F73"/>
    <w:rsid w:val="0026212E"/>
    <w:rsid w:val="002632D7"/>
    <w:rsid w:val="0026369E"/>
    <w:rsid w:val="00265AE5"/>
    <w:rsid w:val="00266A51"/>
    <w:rsid w:val="00267B46"/>
    <w:rsid w:val="00267B56"/>
    <w:rsid w:val="00267FB9"/>
    <w:rsid w:val="0027087D"/>
    <w:rsid w:val="002712CE"/>
    <w:rsid w:val="00272307"/>
    <w:rsid w:val="00273E5B"/>
    <w:rsid w:val="00274133"/>
    <w:rsid w:val="002747C9"/>
    <w:rsid w:val="0027489C"/>
    <w:rsid w:val="00275986"/>
    <w:rsid w:val="0027656B"/>
    <w:rsid w:val="00277585"/>
    <w:rsid w:val="00280178"/>
    <w:rsid w:val="002815F5"/>
    <w:rsid w:val="00282732"/>
    <w:rsid w:val="00282B2F"/>
    <w:rsid w:val="00284C00"/>
    <w:rsid w:val="002850A8"/>
    <w:rsid w:val="00285A5D"/>
    <w:rsid w:val="00285DE6"/>
    <w:rsid w:val="00286E76"/>
    <w:rsid w:val="00291050"/>
    <w:rsid w:val="002917C6"/>
    <w:rsid w:val="00291BEC"/>
    <w:rsid w:val="00292A92"/>
    <w:rsid w:val="00294C23"/>
    <w:rsid w:val="00294C69"/>
    <w:rsid w:val="00295BC7"/>
    <w:rsid w:val="002A195D"/>
    <w:rsid w:val="002A1A1B"/>
    <w:rsid w:val="002A2969"/>
    <w:rsid w:val="002A5093"/>
    <w:rsid w:val="002A6033"/>
    <w:rsid w:val="002A6EB1"/>
    <w:rsid w:val="002A7F19"/>
    <w:rsid w:val="002B01D4"/>
    <w:rsid w:val="002B0B20"/>
    <w:rsid w:val="002B0D7C"/>
    <w:rsid w:val="002B22E1"/>
    <w:rsid w:val="002B24AF"/>
    <w:rsid w:val="002B3BD7"/>
    <w:rsid w:val="002B3DB6"/>
    <w:rsid w:val="002B3E71"/>
    <w:rsid w:val="002B543F"/>
    <w:rsid w:val="002B576B"/>
    <w:rsid w:val="002B7F58"/>
    <w:rsid w:val="002C04F3"/>
    <w:rsid w:val="002C0772"/>
    <w:rsid w:val="002C12C3"/>
    <w:rsid w:val="002C1407"/>
    <w:rsid w:val="002C1C71"/>
    <w:rsid w:val="002C21BE"/>
    <w:rsid w:val="002C22ED"/>
    <w:rsid w:val="002C2540"/>
    <w:rsid w:val="002C2C5C"/>
    <w:rsid w:val="002C2E72"/>
    <w:rsid w:val="002C3EC8"/>
    <w:rsid w:val="002C522D"/>
    <w:rsid w:val="002C641D"/>
    <w:rsid w:val="002C69FD"/>
    <w:rsid w:val="002C6D9E"/>
    <w:rsid w:val="002D01CF"/>
    <w:rsid w:val="002D1C7C"/>
    <w:rsid w:val="002D2215"/>
    <w:rsid w:val="002D2A9E"/>
    <w:rsid w:val="002D3A96"/>
    <w:rsid w:val="002D49FD"/>
    <w:rsid w:val="002D69CA"/>
    <w:rsid w:val="002D6CD6"/>
    <w:rsid w:val="002D7025"/>
    <w:rsid w:val="002D7425"/>
    <w:rsid w:val="002E00E3"/>
    <w:rsid w:val="002E07EF"/>
    <w:rsid w:val="002E0F9E"/>
    <w:rsid w:val="002E1A14"/>
    <w:rsid w:val="002E273D"/>
    <w:rsid w:val="002E3349"/>
    <w:rsid w:val="002E3B33"/>
    <w:rsid w:val="002E3FBB"/>
    <w:rsid w:val="002E51C3"/>
    <w:rsid w:val="002E6F0B"/>
    <w:rsid w:val="002E709F"/>
    <w:rsid w:val="002F0A0D"/>
    <w:rsid w:val="002F0A69"/>
    <w:rsid w:val="002F2A4E"/>
    <w:rsid w:val="002F3651"/>
    <w:rsid w:val="002F3E76"/>
    <w:rsid w:val="002F4933"/>
    <w:rsid w:val="002F5B55"/>
    <w:rsid w:val="0030041E"/>
    <w:rsid w:val="00300500"/>
    <w:rsid w:val="003013DE"/>
    <w:rsid w:val="00303228"/>
    <w:rsid w:val="00303977"/>
    <w:rsid w:val="0030527E"/>
    <w:rsid w:val="003066F0"/>
    <w:rsid w:val="003067C8"/>
    <w:rsid w:val="00306BB4"/>
    <w:rsid w:val="003071BE"/>
    <w:rsid w:val="00307328"/>
    <w:rsid w:val="003103BE"/>
    <w:rsid w:val="00311E71"/>
    <w:rsid w:val="00312E18"/>
    <w:rsid w:val="00312F47"/>
    <w:rsid w:val="003145E8"/>
    <w:rsid w:val="003148E9"/>
    <w:rsid w:val="00315473"/>
    <w:rsid w:val="00315D9D"/>
    <w:rsid w:val="00315E02"/>
    <w:rsid w:val="00315E92"/>
    <w:rsid w:val="00316756"/>
    <w:rsid w:val="00316BE0"/>
    <w:rsid w:val="00317526"/>
    <w:rsid w:val="00317934"/>
    <w:rsid w:val="00317AB3"/>
    <w:rsid w:val="0032228A"/>
    <w:rsid w:val="003222D7"/>
    <w:rsid w:val="0032377C"/>
    <w:rsid w:val="0032396E"/>
    <w:rsid w:val="003239A4"/>
    <w:rsid w:val="00323AD5"/>
    <w:rsid w:val="003244E8"/>
    <w:rsid w:val="003258C1"/>
    <w:rsid w:val="00330307"/>
    <w:rsid w:val="00330C4A"/>
    <w:rsid w:val="003317C7"/>
    <w:rsid w:val="00334DA0"/>
    <w:rsid w:val="00336562"/>
    <w:rsid w:val="003365C8"/>
    <w:rsid w:val="0033696F"/>
    <w:rsid w:val="00337070"/>
    <w:rsid w:val="003374EB"/>
    <w:rsid w:val="0033790A"/>
    <w:rsid w:val="0034077C"/>
    <w:rsid w:val="003431A4"/>
    <w:rsid w:val="003436F2"/>
    <w:rsid w:val="00346A4F"/>
    <w:rsid w:val="00347728"/>
    <w:rsid w:val="003516C6"/>
    <w:rsid w:val="00355234"/>
    <w:rsid w:val="00355D1A"/>
    <w:rsid w:val="00355F39"/>
    <w:rsid w:val="00356B55"/>
    <w:rsid w:val="003615B5"/>
    <w:rsid w:val="00362D42"/>
    <w:rsid w:val="003635A3"/>
    <w:rsid w:val="00363F99"/>
    <w:rsid w:val="00364A51"/>
    <w:rsid w:val="00364CC2"/>
    <w:rsid w:val="00364EF6"/>
    <w:rsid w:val="00366C51"/>
    <w:rsid w:val="00367E7C"/>
    <w:rsid w:val="003705AD"/>
    <w:rsid w:val="0037074E"/>
    <w:rsid w:val="00370B69"/>
    <w:rsid w:val="00371A6D"/>
    <w:rsid w:val="00372D41"/>
    <w:rsid w:val="00372FA6"/>
    <w:rsid w:val="00373A0C"/>
    <w:rsid w:val="00373BB4"/>
    <w:rsid w:val="003757FE"/>
    <w:rsid w:val="00375864"/>
    <w:rsid w:val="00381F10"/>
    <w:rsid w:val="00383795"/>
    <w:rsid w:val="0038535B"/>
    <w:rsid w:val="00385467"/>
    <w:rsid w:val="0038561C"/>
    <w:rsid w:val="0038621C"/>
    <w:rsid w:val="003874FB"/>
    <w:rsid w:val="00390379"/>
    <w:rsid w:val="003908DE"/>
    <w:rsid w:val="00390D8A"/>
    <w:rsid w:val="00391715"/>
    <w:rsid w:val="00392043"/>
    <w:rsid w:val="0039226D"/>
    <w:rsid w:val="00392B24"/>
    <w:rsid w:val="00392E6D"/>
    <w:rsid w:val="00392EC4"/>
    <w:rsid w:val="0039379A"/>
    <w:rsid w:val="00393E21"/>
    <w:rsid w:val="003956A5"/>
    <w:rsid w:val="00395C85"/>
    <w:rsid w:val="003966CB"/>
    <w:rsid w:val="00397C92"/>
    <w:rsid w:val="003A116A"/>
    <w:rsid w:val="003A3601"/>
    <w:rsid w:val="003A3B90"/>
    <w:rsid w:val="003A3C0A"/>
    <w:rsid w:val="003A67B0"/>
    <w:rsid w:val="003A6B30"/>
    <w:rsid w:val="003A71C9"/>
    <w:rsid w:val="003A7E38"/>
    <w:rsid w:val="003A7EC7"/>
    <w:rsid w:val="003B17A9"/>
    <w:rsid w:val="003B2083"/>
    <w:rsid w:val="003B2353"/>
    <w:rsid w:val="003B2ABD"/>
    <w:rsid w:val="003B46C1"/>
    <w:rsid w:val="003B46EB"/>
    <w:rsid w:val="003B64C6"/>
    <w:rsid w:val="003B76BC"/>
    <w:rsid w:val="003C1B42"/>
    <w:rsid w:val="003C225D"/>
    <w:rsid w:val="003C23D3"/>
    <w:rsid w:val="003C29F9"/>
    <w:rsid w:val="003C2EA6"/>
    <w:rsid w:val="003C31FA"/>
    <w:rsid w:val="003C3409"/>
    <w:rsid w:val="003C4974"/>
    <w:rsid w:val="003C636B"/>
    <w:rsid w:val="003C7593"/>
    <w:rsid w:val="003C7601"/>
    <w:rsid w:val="003C7CCD"/>
    <w:rsid w:val="003D06FA"/>
    <w:rsid w:val="003D1307"/>
    <w:rsid w:val="003D2929"/>
    <w:rsid w:val="003D36A6"/>
    <w:rsid w:val="003D3760"/>
    <w:rsid w:val="003D5D3B"/>
    <w:rsid w:val="003D6EB7"/>
    <w:rsid w:val="003D7008"/>
    <w:rsid w:val="003E079A"/>
    <w:rsid w:val="003E1A2A"/>
    <w:rsid w:val="003E1D09"/>
    <w:rsid w:val="003E28DE"/>
    <w:rsid w:val="003E2E93"/>
    <w:rsid w:val="003E4883"/>
    <w:rsid w:val="003E5277"/>
    <w:rsid w:val="003E600E"/>
    <w:rsid w:val="003E6C39"/>
    <w:rsid w:val="003F0598"/>
    <w:rsid w:val="003F0AC0"/>
    <w:rsid w:val="003F0B31"/>
    <w:rsid w:val="003F0C89"/>
    <w:rsid w:val="003F0D13"/>
    <w:rsid w:val="003F142E"/>
    <w:rsid w:val="003F16A6"/>
    <w:rsid w:val="003F1892"/>
    <w:rsid w:val="003F27DA"/>
    <w:rsid w:val="003F29FE"/>
    <w:rsid w:val="003F3BD4"/>
    <w:rsid w:val="003F3F8F"/>
    <w:rsid w:val="003F6A39"/>
    <w:rsid w:val="00400538"/>
    <w:rsid w:val="004009F6"/>
    <w:rsid w:val="00400E55"/>
    <w:rsid w:val="0040175A"/>
    <w:rsid w:val="0040381A"/>
    <w:rsid w:val="00403D68"/>
    <w:rsid w:val="0040561A"/>
    <w:rsid w:val="00406C63"/>
    <w:rsid w:val="00410567"/>
    <w:rsid w:val="0041082E"/>
    <w:rsid w:val="00420BA3"/>
    <w:rsid w:val="00421835"/>
    <w:rsid w:val="0042369D"/>
    <w:rsid w:val="00423C66"/>
    <w:rsid w:val="004244C8"/>
    <w:rsid w:val="004247E9"/>
    <w:rsid w:val="00425983"/>
    <w:rsid w:val="00426BB0"/>
    <w:rsid w:val="00427599"/>
    <w:rsid w:val="00431391"/>
    <w:rsid w:val="00431937"/>
    <w:rsid w:val="00431FCF"/>
    <w:rsid w:val="004334F9"/>
    <w:rsid w:val="00433615"/>
    <w:rsid w:val="00434300"/>
    <w:rsid w:val="004409F7"/>
    <w:rsid w:val="00441052"/>
    <w:rsid w:val="004417C2"/>
    <w:rsid w:val="004424D6"/>
    <w:rsid w:val="00442F95"/>
    <w:rsid w:val="00443254"/>
    <w:rsid w:val="00443A8D"/>
    <w:rsid w:val="00444CFC"/>
    <w:rsid w:val="00444D2C"/>
    <w:rsid w:val="00450386"/>
    <w:rsid w:val="004504F5"/>
    <w:rsid w:val="004508F1"/>
    <w:rsid w:val="004516A6"/>
    <w:rsid w:val="00451FE5"/>
    <w:rsid w:val="00453FC8"/>
    <w:rsid w:val="00455B45"/>
    <w:rsid w:val="00457E0E"/>
    <w:rsid w:val="00460042"/>
    <w:rsid w:val="004604AB"/>
    <w:rsid w:val="0046098A"/>
    <w:rsid w:val="00461310"/>
    <w:rsid w:val="00461674"/>
    <w:rsid w:val="00461B95"/>
    <w:rsid w:val="004620C0"/>
    <w:rsid w:val="004620E6"/>
    <w:rsid w:val="0046229E"/>
    <w:rsid w:val="00463FE3"/>
    <w:rsid w:val="00464282"/>
    <w:rsid w:val="00466692"/>
    <w:rsid w:val="00466F1C"/>
    <w:rsid w:val="004679A7"/>
    <w:rsid w:val="00467BA7"/>
    <w:rsid w:val="00473477"/>
    <w:rsid w:val="0047381E"/>
    <w:rsid w:val="00473DBE"/>
    <w:rsid w:val="0047550C"/>
    <w:rsid w:val="0047628C"/>
    <w:rsid w:val="00476D79"/>
    <w:rsid w:val="00476E65"/>
    <w:rsid w:val="004801C2"/>
    <w:rsid w:val="00480417"/>
    <w:rsid w:val="0048080E"/>
    <w:rsid w:val="00481D2B"/>
    <w:rsid w:val="00482253"/>
    <w:rsid w:val="004838C0"/>
    <w:rsid w:val="00484F10"/>
    <w:rsid w:val="00485B25"/>
    <w:rsid w:val="0048663E"/>
    <w:rsid w:val="004869AE"/>
    <w:rsid w:val="00486F10"/>
    <w:rsid w:val="00492C98"/>
    <w:rsid w:val="0049334C"/>
    <w:rsid w:val="00493CD2"/>
    <w:rsid w:val="00493EEF"/>
    <w:rsid w:val="00497416"/>
    <w:rsid w:val="004977DF"/>
    <w:rsid w:val="004A05AE"/>
    <w:rsid w:val="004A05C8"/>
    <w:rsid w:val="004A1571"/>
    <w:rsid w:val="004A17F4"/>
    <w:rsid w:val="004A1F2A"/>
    <w:rsid w:val="004A361D"/>
    <w:rsid w:val="004A3709"/>
    <w:rsid w:val="004A624A"/>
    <w:rsid w:val="004A75DB"/>
    <w:rsid w:val="004B003C"/>
    <w:rsid w:val="004B13FB"/>
    <w:rsid w:val="004B15F8"/>
    <w:rsid w:val="004B1B67"/>
    <w:rsid w:val="004B2559"/>
    <w:rsid w:val="004B4FFE"/>
    <w:rsid w:val="004B5E89"/>
    <w:rsid w:val="004B7160"/>
    <w:rsid w:val="004B7391"/>
    <w:rsid w:val="004B7EDD"/>
    <w:rsid w:val="004C02F5"/>
    <w:rsid w:val="004D06D1"/>
    <w:rsid w:val="004D08B4"/>
    <w:rsid w:val="004D1EF9"/>
    <w:rsid w:val="004D258D"/>
    <w:rsid w:val="004D30F5"/>
    <w:rsid w:val="004D3912"/>
    <w:rsid w:val="004D4D6C"/>
    <w:rsid w:val="004D4E28"/>
    <w:rsid w:val="004D5635"/>
    <w:rsid w:val="004D77F6"/>
    <w:rsid w:val="004D7DEB"/>
    <w:rsid w:val="004E0095"/>
    <w:rsid w:val="004E0951"/>
    <w:rsid w:val="004E1E5B"/>
    <w:rsid w:val="004E2E67"/>
    <w:rsid w:val="004E3777"/>
    <w:rsid w:val="004E3A44"/>
    <w:rsid w:val="004E44DA"/>
    <w:rsid w:val="004E464B"/>
    <w:rsid w:val="004E72E1"/>
    <w:rsid w:val="004E7EF9"/>
    <w:rsid w:val="004F0F3B"/>
    <w:rsid w:val="004F1EB0"/>
    <w:rsid w:val="004F238F"/>
    <w:rsid w:val="004F24F5"/>
    <w:rsid w:val="004F2C36"/>
    <w:rsid w:val="004F329E"/>
    <w:rsid w:val="004F382C"/>
    <w:rsid w:val="004F440A"/>
    <w:rsid w:val="004F585D"/>
    <w:rsid w:val="004F5EE6"/>
    <w:rsid w:val="004F6194"/>
    <w:rsid w:val="0050082D"/>
    <w:rsid w:val="00500DA2"/>
    <w:rsid w:val="0050203A"/>
    <w:rsid w:val="0050227A"/>
    <w:rsid w:val="005024D8"/>
    <w:rsid w:val="00506E21"/>
    <w:rsid w:val="00507366"/>
    <w:rsid w:val="00507F12"/>
    <w:rsid w:val="00511756"/>
    <w:rsid w:val="0051177B"/>
    <w:rsid w:val="005120FB"/>
    <w:rsid w:val="005134EA"/>
    <w:rsid w:val="00513C60"/>
    <w:rsid w:val="00516C75"/>
    <w:rsid w:val="00522649"/>
    <w:rsid w:val="00523403"/>
    <w:rsid w:val="00524631"/>
    <w:rsid w:val="00524CC7"/>
    <w:rsid w:val="00526EE2"/>
    <w:rsid w:val="00527ABA"/>
    <w:rsid w:val="00531535"/>
    <w:rsid w:val="005332B9"/>
    <w:rsid w:val="0053449B"/>
    <w:rsid w:val="00534721"/>
    <w:rsid w:val="00534827"/>
    <w:rsid w:val="00534F7E"/>
    <w:rsid w:val="005359E8"/>
    <w:rsid w:val="005364C9"/>
    <w:rsid w:val="0053725F"/>
    <w:rsid w:val="00540570"/>
    <w:rsid w:val="00540915"/>
    <w:rsid w:val="0054351D"/>
    <w:rsid w:val="00544BA9"/>
    <w:rsid w:val="00547929"/>
    <w:rsid w:val="0055080D"/>
    <w:rsid w:val="005512D2"/>
    <w:rsid w:val="005513DA"/>
    <w:rsid w:val="005517A9"/>
    <w:rsid w:val="00551F3E"/>
    <w:rsid w:val="00551F8C"/>
    <w:rsid w:val="00552841"/>
    <w:rsid w:val="00552C52"/>
    <w:rsid w:val="0055303D"/>
    <w:rsid w:val="0055400C"/>
    <w:rsid w:val="0055515B"/>
    <w:rsid w:val="00556A8A"/>
    <w:rsid w:val="00556B03"/>
    <w:rsid w:val="00557D8D"/>
    <w:rsid w:val="0056026F"/>
    <w:rsid w:val="00561192"/>
    <w:rsid w:val="00561B88"/>
    <w:rsid w:val="00561F1E"/>
    <w:rsid w:val="00564423"/>
    <w:rsid w:val="005649DD"/>
    <w:rsid w:val="00564FD4"/>
    <w:rsid w:val="005653BB"/>
    <w:rsid w:val="005654FB"/>
    <w:rsid w:val="00565FE9"/>
    <w:rsid w:val="0056620B"/>
    <w:rsid w:val="00566A0F"/>
    <w:rsid w:val="00566E9D"/>
    <w:rsid w:val="005707C4"/>
    <w:rsid w:val="00570E7A"/>
    <w:rsid w:val="00571C99"/>
    <w:rsid w:val="00572110"/>
    <w:rsid w:val="00572F9A"/>
    <w:rsid w:val="005736D6"/>
    <w:rsid w:val="00573845"/>
    <w:rsid w:val="005739F7"/>
    <w:rsid w:val="00573C5E"/>
    <w:rsid w:val="0057444F"/>
    <w:rsid w:val="00574A9B"/>
    <w:rsid w:val="00575132"/>
    <w:rsid w:val="00575636"/>
    <w:rsid w:val="005758C2"/>
    <w:rsid w:val="00575CC1"/>
    <w:rsid w:val="00575D5F"/>
    <w:rsid w:val="00576DF6"/>
    <w:rsid w:val="00577BD4"/>
    <w:rsid w:val="0058066E"/>
    <w:rsid w:val="005848C0"/>
    <w:rsid w:val="00584A2A"/>
    <w:rsid w:val="00585851"/>
    <w:rsid w:val="00585D25"/>
    <w:rsid w:val="0058679E"/>
    <w:rsid w:val="00586D03"/>
    <w:rsid w:val="00590DCE"/>
    <w:rsid w:val="005910D6"/>
    <w:rsid w:val="00591DBF"/>
    <w:rsid w:val="005930A0"/>
    <w:rsid w:val="00593A5E"/>
    <w:rsid w:val="005953F8"/>
    <w:rsid w:val="00597A2E"/>
    <w:rsid w:val="00597B15"/>
    <w:rsid w:val="005A0229"/>
    <w:rsid w:val="005A0F6C"/>
    <w:rsid w:val="005A0FB0"/>
    <w:rsid w:val="005A16BB"/>
    <w:rsid w:val="005A19C0"/>
    <w:rsid w:val="005A2499"/>
    <w:rsid w:val="005A39E8"/>
    <w:rsid w:val="005A3FA6"/>
    <w:rsid w:val="005A4087"/>
    <w:rsid w:val="005A4FFA"/>
    <w:rsid w:val="005A5023"/>
    <w:rsid w:val="005A5798"/>
    <w:rsid w:val="005A579E"/>
    <w:rsid w:val="005A62FC"/>
    <w:rsid w:val="005A7275"/>
    <w:rsid w:val="005A7658"/>
    <w:rsid w:val="005B00FE"/>
    <w:rsid w:val="005B0176"/>
    <w:rsid w:val="005B2036"/>
    <w:rsid w:val="005B428D"/>
    <w:rsid w:val="005B47D1"/>
    <w:rsid w:val="005B6D1A"/>
    <w:rsid w:val="005B717A"/>
    <w:rsid w:val="005B7596"/>
    <w:rsid w:val="005B7C05"/>
    <w:rsid w:val="005B7D7F"/>
    <w:rsid w:val="005C045D"/>
    <w:rsid w:val="005C191B"/>
    <w:rsid w:val="005C4B8E"/>
    <w:rsid w:val="005C5173"/>
    <w:rsid w:val="005C5290"/>
    <w:rsid w:val="005C646E"/>
    <w:rsid w:val="005C6D15"/>
    <w:rsid w:val="005C76BA"/>
    <w:rsid w:val="005D0D74"/>
    <w:rsid w:val="005D13C6"/>
    <w:rsid w:val="005D418E"/>
    <w:rsid w:val="005D5748"/>
    <w:rsid w:val="005D5DA3"/>
    <w:rsid w:val="005D6323"/>
    <w:rsid w:val="005D79C5"/>
    <w:rsid w:val="005E0167"/>
    <w:rsid w:val="005E680C"/>
    <w:rsid w:val="005F32CF"/>
    <w:rsid w:val="005F41A9"/>
    <w:rsid w:val="005F48B4"/>
    <w:rsid w:val="005F6E3C"/>
    <w:rsid w:val="006011C2"/>
    <w:rsid w:val="00601324"/>
    <w:rsid w:val="00601E84"/>
    <w:rsid w:val="00602447"/>
    <w:rsid w:val="00602675"/>
    <w:rsid w:val="00603C7A"/>
    <w:rsid w:val="00604577"/>
    <w:rsid w:val="00605C3B"/>
    <w:rsid w:val="006115D1"/>
    <w:rsid w:val="00611842"/>
    <w:rsid w:val="00611EAF"/>
    <w:rsid w:val="0061209A"/>
    <w:rsid w:val="006126A7"/>
    <w:rsid w:val="00612818"/>
    <w:rsid w:val="00612D3D"/>
    <w:rsid w:val="00613081"/>
    <w:rsid w:val="00613579"/>
    <w:rsid w:val="00614301"/>
    <w:rsid w:val="006162E2"/>
    <w:rsid w:val="00616451"/>
    <w:rsid w:val="00616AAA"/>
    <w:rsid w:val="00620ED2"/>
    <w:rsid w:val="00620ED4"/>
    <w:rsid w:val="006224E7"/>
    <w:rsid w:val="0062366F"/>
    <w:rsid w:val="006237B1"/>
    <w:rsid w:val="00623928"/>
    <w:rsid w:val="00625482"/>
    <w:rsid w:val="00626655"/>
    <w:rsid w:val="0062753A"/>
    <w:rsid w:val="00630F70"/>
    <w:rsid w:val="0063162C"/>
    <w:rsid w:val="00631ED4"/>
    <w:rsid w:val="006324D0"/>
    <w:rsid w:val="006328D5"/>
    <w:rsid w:val="006333F4"/>
    <w:rsid w:val="00634934"/>
    <w:rsid w:val="006362B6"/>
    <w:rsid w:val="00636FE1"/>
    <w:rsid w:val="0064057B"/>
    <w:rsid w:val="006409D6"/>
    <w:rsid w:val="00640B33"/>
    <w:rsid w:val="00640FCE"/>
    <w:rsid w:val="006417F9"/>
    <w:rsid w:val="00641E39"/>
    <w:rsid w:val="00644551"/>
    <w:rsid w:val="00644A3F"/>
    <w:rsid w:val="0064627B"/>
    <w:rsid w:val="006465AD"/>
    <w:rsid w:val="0064684D"/>
    <w:rsid w:val="006505B2"/>
    <w:rsid w:val="00650D6F"/>
    <w:rsid w:val="00651272"/>
    <w:rsid w:val="0065143D"/>
    <w:rsid w:val="00651581"/>
    <w:rsid w:val="0065226E"/>
    <w:rsid w:val="006540CA"/>
    <w:rsid w:val="00654847"/>
    <w:rsid w:val="006565E3"/>
    <w:rsid w:val="00656986"/>
    <w:rsid w:val="00656A63"/>
    <w:rsid w:val="00657478"/>
    <w:rsid w:val="0066045F"/>
    <w:rsid w:val="006604A0"/>
    <w:rsid w:val="00660D8B"/>
    <w:rsid w:val="00662242"/>
    <w:rsid w:val="00663A9D"/>
    <w:rsid w:val="00663B66"/>
    <w:rsid w:val="006645F0"/>
    <w:rsid w:val="00666ABA"/>
    <w:rsid w:val="0066775E"/>
    <w:rsid w:val="0067051E"/>
    <w:rsid w:val="00670C88"/>
    <w:rsid w:val="00670EF1"/>
    <w:rsid w:val="00673135"/>
    <w:rsid w:val="0067332E"/>
    <w:rsid w:val="00673442"/>
    <w:rsid w:val="006734A9"/>
    <w:rsid w:val="00675B5A"/>
    <w:rsid w:val="00676A5D"/>
    <w:rsid w:val="006807B9"/>
    <w:rsid w:val="00681245"/>
    <w:rsid w:val="00681870"/>
    <w:rsid w:val="006819FD"/>
    <w:rsid w:val="00685E46"/>
    <w:rsid w:val="00690E16"/>
    <w:rsid w:val="00691738"/>
    <w:rsid w:val="00691A5F"/>
    <w:rsid w:val="00691C23"/>
    <w:rsid w:val="006924ED"/>
    <w:rsid w:val="006936A9"/>
    <w:rsid w:val="00693C8E"/>
    <w:rsid w:val="00693E69"/>
    <w:rsid w:val="00694656"/>
    <w:rsid w:val="006947E4"/>
    <w:rsid w:val="00696BDF"/>
    <w:rsid w:val="00696D95"/>
    <w:rsid w:val="00696E61"/>
    <w:rsid w:val="006A019E"/>
    <w:rsid w:val="006A1113"/>
    <w:rsid w:val="006A1D1C"/>
    <w:rsid w:val="006A2B94"/>
    <w:rsid w:val="006A2C43"/>
    <w:rsid w:val="006A2EEC"/>
    <w:rsid w:val="006A32A6"/>
    <w:rsid w:val="006A42C6"/>
    <w:rsid w:val="006A45D0"/>
    <w:rsid w:val="006A48F9"/>
    <w:rsid w:val="006A4AA3"/>
    <w:rsid w:val="006A621C"/>
    <w:rsid w:val="006A64C4"/>
    <w:rsid w:val="006B0472"/>
    <w:rsid w:val="006B1130"/>
    <w:rsid w:val="006B2084"/>
    <w:rsid w:val="006B230C"/>
    <w:rsid w:val="006B2784"/>
    <w:rsid w:val="006B27FB"/>
    <w:rsid w:val="006B2BB3"/>
    <w:rsid w:val="006B4610"/>
    <w:rsid w:val="006B4BAC"/>
    <w:rsid w:val="006B51D4"/>
    <w:rsid w:val="006B5206"/>
    <w:rsid w:val="006B5810"/>
    <w:rsid w:val="006B6C8D"/>
    <w:rsid w:val="006B6F45"/>
    <w:rsid w:val="006C06AC"/>
    <w:rsid w:val="006C1248"/>
    <w:rsid w:val="006C1B0C"/>
    <w:rsid w:val="006C23AD"/>
    <w:rsid w:val="006C2B20"/>
    <w:rsid w:val="006C2DCB"/>
    <w:rsid w:val="006C352A"/>
    <w:rsid w:val="006C56D8"/>
    <w:rsid w:val="006C572D"/>
    <w:rsid w:val="006C5C50"/>
    <w:rsid w:val="006D2D6E"/>
    <w:rsid w:val="006D2FA5"/>
    <w:rsid w:val="006D3B4E"/>
    <w:rsid w:val="006D4A57"/>
    <w:rsid w:val="006D4D47"/>
    <w:rsid w:val="006D670E"/>
    <w:rsid w:val="006D6B0C"/>
    <w:rsid w:val="006D7843"/>
    <w:rsid w:val="006E0745"/>
    <w:rsid w:val="006E0B45"/>
    <w:rsid w:val="006E108C"/>
    <w:rsid w:val="006E1D08"/>
    <w:rsid w:val="006E20A2"/>
    <w:rsid w:val="006E26DD"/>
    <w:rsid w:val="006E3A4D"/>
    <w:rsid w:val="006E5227"/>
    <w:rsid w:val="006E7B76"/>
    <w:rsid w:val="006F1E6A"/>
    <w:rsid w:val="006F29DC"/>
    <w:rsid w:val="006F2A33"/>
    <w:rsid w:val="006F2DA0"/>
    <w:rsid w:val="006F4272"/>
    <w:rsid w:val="006F42E4"/>
    <w:rsid w:val="006F49AA"/>
    <w:rsid w:val="006F4C61"/>
    <w:rsid w:val="006F5B00"/>
    <w:rsid w:val="006F65DD"/>
    <w:rsid w:val="006F6FF1"/>
    <w:rsid w:val="0070053D"/>
    <w:rsid w:val="0070086E"/>
    <w:rsid w:val="0070308B"/>
    <w:rsid w:val="00704D60"/>
    <w:rsid w:val="00705DEE"/>
    <w:rsid w:val="00706104"/>
    <w:rsid w:val="00707617"/>
    <w:rsid w:val="007077D0"/>
    <w:rsid w:val="00707970"/>
    <w:rsid w:val="00712222"/>
    <w:rsid w:val="00712ADD"/>
    <w:rsid w:val="00716EAE"/>
    <w:rsid w:val="007220CA"/>
    <w:rsid w:val="00722C05"/>
    <w:rsid w:val="007233D6"/>
    <w:rsid w:val="007236AA"/>
    <w:rsid w:val="0072392D"/>
    <w:rsid w:val="00723EFC"/>
    <w:rsid w:val="00726EA0"/>
    <w:rsid w:val="00730002"/>
    <w:rsid w:val="00732E9D"/>
    <w:rsid w:val="00733EAB"/>
    <w:rsid w:val="0073567E"/>
    <w:rsid w:val="00737132"/>
    <w:rsid w:val="00737CAD"/>
    <w:rsid w:val="00740528"/>
    <w:rsid w:val="007413BB"/>
    <w:rsid w:val="007415C0"/>
    <w:rsid w:val="007466E0"/>
    <w:rsid w:val="00751C54"/>
    <w:rsid w:val="0075371B"/>
    <w:rsid w:val="0075445F"/>
    <w:rsid w:val="007545BC"/>
    <w:rsid w:val="00755272"/>
    <w:rsid w:val="007601E7"/>
    <w:rsid w:val="00761379"/>
    <w:rsid w:val="00762DEB"/>
    <w:rsid w:val="007639F6"/>
    <w:rsid w:val="0076428C"/>
    <w:rsid w:val="007662A3"/>
    <w:rsid w:val="007714FD"/>
    <w:rsid w:val="0077227D"/>
    <w:rsid w:val="00772D7E"/>
    <w:rsid w:val="00773AA5"/>
    <w:rsid w:val="00773D65"/>
    <w:rsid w:val="00775DB8"/>
    <w:rsid w:val="00776245"/>
    <w:rsid w:val="007819A5"/>
    <w:rsid w:val="0078240F"/>
    <w:rsid w:val="007826AF"/>
    <w:rsid w:val="0078275F"/>
    <w:rsid w:val="00782A1C"/>
    <w:rsid w:val="00785B0F"/>
    <w:rsid w:val="0078640E"/>
    <w:rsid w:val="00786937"/>
    <w:rsid w:val="00786BD7"/>
    <w:rsid w:val="00787C52"/>
    <w:rsid w:val="00791D25"/>
    <w:rsid w:val="00791D47"/>
    <w:rsid w:val="007923E4"/>
    <w:rsid w:val="007928BA"/>
    <w:rsid w:val="00793A65"/>
    <w:rsid w:val="00793A67"/>
    <w:rsid w:val="00794D42"/>
    <w:rsid w:val="00795F7E"/>
    <w:rsid w:val="007969EA"/>
    <w:rsid w:val="0079707F"/>
    <w:rsid w:val="00797796"/>
    <w:rsid w:val="00797831"/>
    <w:rsid w:val="007A01BF"/>
    <w:rsid w:val="007A167F"/>
    <w:rsid w:val="007A24B1"/>
    <w:rsid w:val="007A267D"/>
    <w:rsid w:val="007A394E"/>
    <w:rsid w:val="007A39BA"/>
    <w:rsid w:val="007A3B88"/>
    <w:rsid w:val="007A3C2F"/>
    <w:rsid w:val="007A4374"/>
    <w:rsid w:val="007B0841"/>
    <w:rsid w:val="007B13E5"/>
    <w:rsid w:val="007B1F28"/>
    <w:rsid w:val="007B266B"/>
    <w:rsid w:val="007B305A"/>
    <w:rsid w:val="007B3295"/>
    <w:rsid w:val="007B3C98"/>
    <w:rsid w:val="007B425F"/>
    <w:rsid w:val="007B4374"/>
    <w:rsid w:val="007B6553"/>
    <w:rsid w:val="007B6EF1"/>
    <w:rsid w:val="007B77C9"/>
    <w:rsid w:val="007B7C43"/>
    <w:rsid w:val="007C10F3"/>
    <w:rsid w:val="007C123C"/>
    <w:rsid w:val="007C20F2"/>
    <w:rsid w:val="007C3DA4"/>
    <w:rsid w:val="007C4732"/>
    <w:rsid w:val="007C51BB"/>
    <w:rsid w:val="007C5B5B"/>
    <w:rsid w:val="007C6C0A"/>
    <w:rsid w:val="007C6F1E"/>
    <w:rsid w:val="007C7377"/>
    <w:rsid w:val="007C7615"/>
    <w:rsid w:val="007D4D33"/>
    <w:rsid w:val="007D59F1"/>
    <w:rsid w:val="007D7966"/>
    <w:rsid w:val="007D7EAA"/>
    <w:rsid w:val="007E0249"/>
    <w:rsid w:val="007E236C"/>
    <w:rsid w:val="007E3B54"/>
    <w:rsid w:val="007E3F56"/>
    <w:rsid w:val="007E7509"/>
    <w:rsid w:val="007E7925"/>
    <w:rsid w:val="007E7A96"/>
    <w:rsid w:val="007F37A3"/>
    <w:rsid w:val="007F3F7A"/>
    <w:rsid w:val="007F572C"/>
    <w:rsid w:val="007F69C5"/>
    <w:rsid w:val="007F7F43"/>
    <w:rsid w:val="008001D4"/>
    <w:rsid w:val="00804049"/>
    <w:rsid w:val="00804ED8"/>
    <w:rsid w:val="008057DE"/>
    <w:rsid w:val="00806B0A"/>
    <w:rsid w:val="00807968"/>
    <w:rsid w:val="00812316"/>
    <w:rsid w:val="00814E61"/>
    <w:rsid w:val="0081509F"/>
    <w:rsid w:val="00815EF5"/>
    <w:rsid w:val="008178D9"/>
    <w:rsid w:val="008207F0"/>
    <w:rsid w:val="0082094B"/>
    <w:rsid w:val="0082173F"/>
    <w:rsid w:val="0082383A"/>
    <w:rsid w:val="008250E8"/>
    <w:rsid w:val="00825B2F"/>
    <w:rsid w:val="00825BFC"/>
    <w:rsid w:val="00825FC1"/>
    <w:rsid w:val="00827273"/>
    <w:rsid w:val="00830A38"/>
    <w:rsid w:val="00830E7C"/>
    <w:rsid w:val="0083369A"/>
    <w:rsid w:val="008362E2"/>
    <w:rsid w:val="0084094E"/>
    <w:rsid w:val="0084096E"/>
    <w:rsid w:val="0084301B"/>
    <w:rsid w:val="008432DC"/>
    <w:rsid w:val="00844CF9"/>
    <w:rsid w:val="00850BA4"/>
    <w:rsid w:val="00850C73"/>
    <w:rsid w:val="00852406"/>
    <w:rsid w:val="0085259A"/>
    <w:rsid w:val="00854582"/>
    <w:rsid w:val="008553E9"/>
    <w:rsid w:val="008577ED"/>
    <w:rsid w:val="0085787F"/>
    <w:rsid w:val="00857D10"/>
    <w:rsid w:val="00857E74"/>
    <w:rsid w:val="0086144D"/>
    <w:rsid w:val="00862187"/>
    <w:rsid w:val="00863EE9"/>
    <w:rsid w:val="0086498A"/>
    <w:rsid w:val="00864D5A"/>
    <w:rsid w:val="00864E07"/>
    <w:rsid w:val="008674EC"/>
    <w:rsid w:val="008717A9"/>
    <w:rsid w:val="00871B13"/>
    <w:rsid w:val="00872B77"/>
    <w:rsid w:val="008737BC"/>
    <w:rsid w:val="00873AB9"/>
    <w:rsid w:val="008747E6"/>
    <w:rsid w:val="00874E00"/>
    <w:rsid w:val="00875B0A"/>
    <w:rsid w:val="00877E9E"/>
    <w:rsid w:val="008803B0"/>
    <w:rsid w:val="00882669"/>
    <w:rsid w:val="00884515"/>
    <w:rsid w:val="00884B9B"/>
    <w:rsid w:val="00884EA8"/>
    <w:rsid w:val="00885CC6"/>
    <w:rsid w:val="0088747A"/>
    <w:rsid w:val="00887685"/>
    <w:rsid w:val="0088796E"/>
    <w:rsid w:val="008879EC"/>
    <w:rsid w:val="00887A87"/>
    <w:rsid w:val="00887E13"/>
    <w:rsid w:val="00891357"/>
    <w:rsid w:val="008916C5"/>
    <w:rsid w:val="00891ADA"/>
    <w:rsid w:val="00892263"/>
    <w:rsid w:val="00892302"/>
    <w:rsid w:val="008927EE"/>
    <w:rsid w:val="00892FA5"/>
    <w:rsid w:val="00893998"/>
    <w:rsid w:val="008977DA"/>
    <w:rsid w:val="00897B6A"/>
    <w:rsid w:val="008A072E"/>
    <w:rsid w:val="008A099E"/>
    <w:rsid w:val="008A0D85"/>
    <w:rsid w:val="008A0F6B"/>
    <w:rsid w:val="008A32E8"/>
    <w:rsid w:val="008A3562"/>
    <w:rsid w:val="008A37BD"/>
    <w:rsid w:val="008A51B8"/>
    <w:rsid w:val="008A560F"/>
    <w:rsid w:val="008A766E"/>
    <w:rsid w:val="008B1B78"/>
    <w:rsid w:val="008B2B81"/>
    <w:rsid w:val="008B33E8"/>
    <w:rsid w:val="008B4C0E"/>
    <w:rsid w:val="008B4DF1"/>
    <w:rsid w:val="008B4E76"/>
    <w:rsid w:val="008B6AD6"/>
    <w:rsid w:val="008B6D1C"/>
    <w:rsid w:val="008B6DED"/>
    <w:rsid w:val="008B7109"/>
    <w:rsid w:val="008B7B3A"/>
    <w:rsid w:val="008C00F5"/>
    <w:rsid w:val="008C13A4"/>
    <w:rsid w:val="008C20E7"/>
    <w:rsid w:val="008C2839"/>
    <w:rsid w:val="008C33F4"/>
    <w:rsid w:val="008C355A"/>
    <w:rsid w:val="008C38D6"/>
    <w:rsid w:val="008C43E7"/>
    <w:rsid w:val="008D1461"/>
    <w:rsid w:val="008D1D6C"/>
    <w:rsid w:val="008D1F8E"/>
    <w:rsid w:val="008D1FCE"/>
    <w:rsid w:val="008D241B"/>
    <w:rsid w:val="008D2F99"/>
    <w:rsid w:val="008D3206"/>
    <w:rsid w:val="008D36CE"/>
    <w:rsid w:val="008D471F"/>
    <w:rsid w:val="008D5BEA"/>
    <w:rsid w:val="008D6120"/>
    <w:rsid w:val="008E0218"/>
    <w:rsid w:val="008E03E2"/>
    <w:rsid w:val="008E05C7"/>
    <w:rsid w:val="008E08F8"/>
    <w:rsid w:val="008E1CC5"/>
    <w:rsid w:val="008E2A7F"/>
    <w:rsid w:val="008E35CE"/>
    <w:rsid w:val="008E4540"/>
    <w:rsid w:val="008E52DF"/>
    <w:rsid w:val="008E5503"/>
    <w:rsid w:val="008E662E"/>
    <w:rsid w:val="008E71F0"/>
    <w:rsid w:val="008F0566"/>
    <w:rsid w:val="008F0D49"/>
    <w:rsid w:val="008F25FA"/>
    <w:rsid w:val="008F269A"/>
    <w:rsid w:val="008F4204"/>
    <w:rsid w:val="008F4D59"/>
    <w:rsid w:val="008F67E1"/>
    <w:rsid w:val="008F7316"/>
    <w:rsid w:val="00900020"/>
    <w:rsid w:val="00900614"/>
    <w:rsid w:val="00901E0A"/>
    <w:rsid w:val="00903DAC"/>
    <w:rsid w:val="00904C07"/>
    <w:rsid w:val="009058FB"/>
    <w:rsid w:val="00906AB3"/>
    <w:rsid w:val="00906B9E"/>
    <w:rsid w:val="009075F3"/>
    <w:rsid w:val="00910292"/>
    <w:rsid w:val="00911019"/>
    <w:rsid w:val="00916EC6"/>
    <w:rsid w:val="0091757C"/>
    <w:rsid w:val="009178FD"/>
    <w:rsid w:val="00920227"/>
    <w:rsid w:val="00922D57"/>
    <w:rsid w:val="00922ED8"/>
    <w:rsid w:val="00927185"/>
    <w:rsid w:val="009307F0"/>
    <w:rsid w:val="00932283"/>
    <w:rsid w:val="009330E8"/>
    <w:rsid w:val="00935FFE"/>
    <w:rsid w:val="00937B37"/>
    <w:rsid w:val="0094076C"/>
    <w:rsid w:val="00941460"/>
    <w:rsid w:val="009429A8"/>
    <w:rsid w:val="0094338E"/>
    <w:rsid w:val="00943C25"/>
    <w:rsid w:val="00944B2D"/>
    <w:rsid w:val="00946CE5"/>
    <w:rsid w:val="00947428"/>
    <w:rsid w:val="00954312"/>
    <w:rsid w:val="0095596E"/>
    <w:rsid w:val="00957275"/>
    <w:rsid w:val="00962FD0"/>
    <w:rsid w:val="0096315C"/>
    <w:rsid w:val="00964039"/>
    <w:rsid w:val="0096435D"/>
    <w:rsid w:val="0097054C"/>
    <w:rsid w:val="00971485"/>
    <w:rsid w:val="009730BC"/>
    <w:rsid w:val="00973F1B"/>
    <w:rsid w:val="009744DE"/>
    <w:rsid w:val="00974F67"/>
    <w:rsid w:val="00975E32"/>
    <w:rsid w:val="009772CB"/>
    <w:rsid w:val="00977779"/>
    <w:rsid w:val="00980251"/>
    <w:rsid w:val="00980F69"/>
    <w:rsid w:val="009812C5"/>
    <w:rsid w:val="00983912"/>
    <w:rsid w:val="009853C4"/>
    <w:rsid w:val="00985568"/>
    <w:rsid w:val="009900D6"/>
    <w:rsid w:val="00992DB9"/>
    <w:rsid w:val="0099345C"/>
    <w:rsid w:val="009946DA"/>
    <w:rsid w:val="009955DF"/>
    <w:rsid w:val="009957C6"/>
    <w:rsid w:val="00995DDC"/>
    <w:rsid w:val="00996793"/>
    <w:rsid w:val="00997192"/>
    <w:rsid w:val="009A16BF"/>
    <w:rsid w:val="009A2841"/>
    <w:rsid w:val="009A28AD"/>
    <w:rsid w:val="009A43DC"/>
    <w:rsid w:val="009A510B"/>
    <w:rsid w:val="009A6949"/>
    <w:rsid w:val="009A7EB4"/>
    <w:rsid w:val="009B2311"/>
    <w:rsid w:val="009B31F1"/>
    <w:rsid w:val="009B3229"/>
    <w:rsid w:val="009B433E"/>
    <w:rsid w:val="009B4570"/>
    <w:rsid w:val="009B4B07"/>
    <w:rsid w:val="009B6454"/>
    <w:rsid w:val="009B7451"/>
    <w:rsid w:val="009B7850"/>
    <w:rsid w:val="009B7CFC"/>
    <w:rsid w:val="009B7FDB"/>
    <w:rsid w:val="009C0369"/>
    <w:rsid w:val="009C1DFC"/>
    <w:rsid w:val="009C2D03"/>
    <w:rsid w:val="009C44B0"/>
    <w:rsid w:val="009C4DDB"/>
    <w:rsid w:val="009C5049"/>
    <w:rsid w:val="009C5811"/>
    <w:rsid w:val="009C74C3"/>
    <w:rsid w:val="009C79E3"/>
    <w:rsid w:val="009C7BFD"/>
    <w:rsid w:val="009D03C0"/>
    <w:rsid w:val="009D04DD"/>
    <w:rsid w:val="009D2A83"/>
    <w:rsid w:val="009D51C6"/>
    <w:rsid w:val="009D5806"/>
    <w:rsid w:val="009D6B5F"/>
    <w:rsid w:val="009D6EAF"/>
    <w:rsid w:val="009D76B5"/>
    <w:rsid w:val="009E087F"/>
    <w:rsid w:val="009E2495"/>
    <w:rsid w:val="009E3F43"/>
    <w:rsid w:val="009E44C4"/>
    <w:rsid w:val="009E530D"/>
    <w:rsid w:val="009E63F1"/>
    <w:rsid w:val="009E7071"/>
    <w:rsid w:val="009E7748"/>
    <w:rsid w:val="009F0624"/>
    <w:rsid w:val="009F1259"/>
    <w:rsid w:val="009F1FD1"/>
    <w:rsid w:val="009F2985"/>
    <w:rsid w:val="009F2BF0"/>
    <w:rsid w:val="009F347F"/>
    <w:rsid w:val="009F3F8B"/>
    <w:rsid w:val="009F54DF"/>
    <w:rsid w:val="009F6232"/>
    <w:rsid w:val="009F66B8"/>
    <w:rsid w:val="009F687C"/>
    <w:rsid w:val="009F6ED3"/>
    <w:rsid w:val="00A03DD0"/>
    <w:rsid w:val="00A0520C"/>
    <w:rsid w:val="00A067F9"/>
    <w:rsid w:val="00A06DE6"/>
    <w:rsid w:val="00A07231"/>
    <w:rsid w:val="00A072FD"/>
    <w:rsid w:val="00A100A9"/>
    <w:rsid w:val="00A1250B"/>
    <w:rsid w:val="00A12697"/>
    <w:rsid w:val="00A12787"/>
    <w:rsid w:val="00A13B6C"/>
    <w:rsid w:val="00A144FB"/>
    <w:rsid w:val="00A159B0"/>
    <w:rsid w:val="00A16F41"/>
    <w:rsid w:val="00A17350"/>
    <w:rsid w:val="00A17621"/>
    <w:rsid w:val="00A23846"/>
    <w:rsid w:val="00A23B1C"/>
    <w:rsid w:val="00A24077"/>
    <w:rsid w:val="00A24F6C"/>
    <w:rsid w:val="00A26195"/>
    <w:rsid w:val="00A26CF5"/>
    <w:rsid w:val="00A27D22"/>
    <w:rsid w:val="00A3010C"/>
    <w:rsid w:val="00A30480"/>
    <w:rsid w:val="00A31046"/>
    <w:rsid w:val="00A319B7"/>
    <w:rsid w:val="00A31F99"/>
    <w:rsid w:val="00A33782"/>
    <w:rsid w:val="00A33B34"/>
    <w:rsid w:val="00A33CED"/>
    <w:rsid w:val="00A34699"/>
    <w:rsid w:val="00A3751F"/>
    <w:rsid w:val="00A40C29"/>
    <w:rsid w:val="00A41257"/>
    <w:rsid w:val="00A41DC3"/>
    <w:rsid w:val="00A42545"/>
    <w:rsid w:val="00A4515A"/>
    <w:rsid w:val="00A51608"/>
    <w:rsid w:val="00A52144"/>
    <w:rsid w:val="00A52756"/>
    <w:rsid w:val="00A552FA"/>
    <w:rsid w:val="00A5561C"/>
    <w:rsid w:val="00A606D3"/>
    <w:rsid w:val="00A60C20"/>
    <w:rsid w:val="00A61EDD"/>
    <w:rsid w:val="00A6266F"/>
    <w:rsid w:val="00A62D78"/>
    <w:rsid w:val="00A63D20"/>
    <w:rsid w:val="00A64467"/>
    <w:rsid w:val="00A6527F"/>
    <w:rsid w:val="00A65D13"/>
    <w:rsid w:val="00A66038"/>
    <w:rsid w:val="00A6742D"/>
    <w:rsid w:val="00A6796F"/>
    <w:rsid w:val="00A67D86"/>
    <w:rsid w:val="00A70898"/>
    <w:rsid w:val="00A7280C"/>
    <w:rsid w:val="00A73716"/>
    <w:rsid w:val="00A748AC"/>
    <w:rsid w:val="00A74AF2"/>
    <w:rsid w:val="00A757B4"/>
    <w:rsid w:val="00A75E40"/>
    <w:rsid w:val="00A76222"/>
    <w:rsid w:val="00A76793"/>
    <w:rsid w:val="00A774C5"/>
    <w:rsid w:val="00A77A0C"/>
    <w:rsid w:val="00A80FBC"/>
    <w:rsid w:val="00A80FDF"/>
    <w:rsid w:val="00A8200D"/>
    <w:rsid w:val="00A827C4"/>
    <w:rsid w:val="00A82898"/>
    <w:rsid w:val="00A82ACB"/>
    <w:rsid w:val="00A86064"/>
    <w:rsid w:val="00A8709D"/>
    <w:rsid w:val="00A8743B"/>
    <w:rsid w:val="00A908A7"/>
    <w:rsid w:val="00A9127A"/>
    <w:rsid w:val="00A91B21"/>
    <w:rsid w:val="00A91C74"/>
    <w:rsid w:val="00A91D13"/>
    <w:rsid w:val="00A91D4C"/>
    <w:rsid w:val="00A93383"/>
    <w:rsid w:val="00A95DCE"/>
    <w:rsid w:val="00A9777D"/>
    <w:rsid w:val="00A97CA2"/>
    <w:rsid w:val="00AA0533"/>
    <w:rsid w:val="00AA20EE"/>
    <w:rsid w:val="00AA20FB"/>
    <w:rsid w:val="00AA2C75"/>
    <w:rsid w:val="00AA3819"/>
    <w:rsid w:val="00AA472A"/>
    <w:rsid w:val="00AA4F3E"/>
    <w:rsid w:val="00AA5984"/>
    <w:rsid w:val="00AA6389"/>
    <w:rsid w:val="00AA78CC"/>
    <w:rsid w:val="00AA799C"/>
    <w:rsid w:val="00AB016D"/>
    <w:rsid w:val="00AB10D7"/>
    <w:rsid w:val="00AB119A"/>
    <w:rsid w:val="00AB1B54"/>
    <w:rsid w:val="00AB28C8"/>
    <w:rsid w:val="00AB28E7"/>
    <w:rsid w:val="00AB4504"/>
    <w:rsid w:val="00AB49CF"/>
    <w:rsid w:val="00AB65BE"/>
    <w:rsid w:val="00AB70BD"/>
    <w:rsid w:val="00AB757E"/>
    <w:rsid w:val="00AB792C"/>
    <w:rsid w:val="00AC0622"/>
    <w:rsid w:val="00AC0D76"/>
    <w:rsid w:val="00AC1432"/>
    <w:rsid w:val="00AC1B15"/>
    <w:rsid w:val="00AC1D4B"/>
    <w:rsid w:val="00AC1F33"/>
    <w:rsid w:val="00AC24BE"/>
    <w:rsid w:val="00AC2B89"/>
    <w:rsid w:val="00AC41EE"/>
    <w:rsid w:val="00AC4F27"/>
    <w:rsid w:val="00AC6920"/>
    <w:rsid w:val="00AC6A84"/>
    <w:rsid w:val="00AC75CE"/>
    <w:rsid w:val="00AD3F60"/>
    <w:rsid w:val="00AD4E60"/>
    <w:rsid w:val="00AD53BA"/>
    <w:rsid w:val="00AD57C1"/>
    <w:rsid w:val="00AD5DC4"/>
    <w:rsid w:val="00AD5F79"/>
    <w:rsid w:val="00AD673E"/>
    <w:rsid w:val="00AE0A90"/>
    <w:rsid w:val="00AE3D4D"/>
    <w:rsid w:val="00AE44EF"/>
    <w:rsid w:val="00AE4553"/>
    <w:rsid w:val="00AE478A"/>
    <w:rsid w:val="00AE47E6"/>
    <w:rsid w:val="00AE4CF4"/>
    <w:rsid w:val="00AE4DB5"/>
    <w:rsid w:val="00AE58EE"/>
    <w:rsid w:val="00AE61AE"/>
    <w:rsid w:val="00AE6D47"/>
    <w:rsid w:val="00AE76B0"/>
    <w:rsid w:val="00AF06B9"/>
    <w:rsid w:val="00AF13E5"/>
    <w:rsid w:val="00AF1782"/>
    <w:rsid w:val="00AF26DE"/>
    <w:rsid w:val="00AF3278"/>
    <w:rsid w:val="00AF37FF"/>
    <w:rsid w:val="00AF3F00"/>
    <w:rsid w:val="00AF663C"/>
    <w:rsid w:val="00AF6645"/>
    <w:rsid w:val="00AF70DB"/>
    <w:rsid w:val="00AF778A"/>
    <w:rsid w:val="00AF7BD3"/>
    <w:rsid w:val="00B0012B"/>
    <w:rsid w:val="00B001BC"/>
    <w:rsid w:val="00B0020D"/>
    <w:rsid w:val="00B00EAE"/>
    <w:rsid w:val="00B015FF"/>
    <w:rsid w:val="00B03285"/>
    <w:rsid w:val="00B035F7"/>
    <w:rsid w:val="00B03649"/>
    <w:rsid w:val="00B05ABB"/>
    <w:rsid w:val="00B05EC0"/>
    <w:rsid w:val="00B0759B"/>
    <w:rsid w:val="00B0765C"/>
    <w:rsid w:val="00B1177B"/>
    <w:rsid w:val="00B13CA0"/>
    <w:rsid w:val="00B14997"/>
    <w:rsid w:val="00B14DA4"/>
    <w:rsid w:val="00B14DDA"/>
    <w:rsid w:val="00B14E6E"/>
    <w:rsid w:val="00B16C29"/>
    <w:rsid w:val="00B171C4"/>
    <w:rsid w:val="00B17632"/>
    <w:rsid w:val="00B22A3F"/>
    <w:rsid w:val="00B25209"/>
    <w:rsid w:val="00B25470"/>
    <w:rsid w:val="00B27AA3"/>
    <w:rsid w:val="00B3181E"/>
    <w:rsid w:val="00B31BC4"/>
    <w:rsid w:val="00B32A4E"/>
    <w:rsid w:val="00B33971"/>
    <w:rsid w:val="00B363D6"/>
    <w:rsid w:val="00B36687"/>
    <w:rsid w:val="00B40F89"/>
    <w:rsid w:val="00B41925"/>
    <w:rsid w:val="00B43FCE"/>
    <w:rsid w:val="00B45E72"/>
    <w:rsid w:val="00B46962"/>
    <w:rsid w:val="00B47D16"/>
    <w:rsid w:val="00B50129"/>
    <w:rsid w:val="00B511F8"/>
    <w:rsid w:val="00B517A3"/>
    <w:rsid w:val="00B52978"/>
    <w:rsid w:val="00B52D6E"/>
    <w:rsid w:val="00B53A72"/>
    <w:rsid w:val="00B54B18"/>
    <w:rsid w:val="00B54FC6"/>
    <w:rsid w:val="00B55BC9"/>
    <w:rsid w:val="00B562D8"/>
    <w:rsid w:val="00B5739C"/>
    <w:rsid w:val="00B57816"/>
    <w:rsid w:val="00B60C74"/>
    <w:rsid w:val="00B6416B"/>
    <w:rsid w:val="00B65260"/>
    <w:rsid w:val="00B658C2"/>
    <w:rsid w:val="00B6647F"/>
    <w:rsid w:val="00B71D03"/>
    <w:rsid w:val="00B730B5"/>
    <w:rsid w:val="00B737F7"/>
    <w:rsid w:val="00B75C00"/>
    <w:rsid w:val="00B76302"/>
    <w:rsid w:val="00B8161E"/>
    <w:rsid w:val="00B82EF2"/>
    <w:rsid w:val="00B83502"/>
    <w:rsid w:val="00B84DDC"/>
    <w:rsid w:val="00B85C8B"/>
    <w:rsid w:val="00B86EE3"/>
    <w:rsid w:val="00B870E6"/>
    <w:rsid w:val="00B90618"/>
    <w:rsid w:val="00B90C4B"/>
    <w:rsid w:val="00B9279D"/>
    <w:rsid w:val="00B933C2"/>
    <w:rsid w:val="00B93B43"/>
    <w:rsid w:val="00B94206"/>
    <w:rsid w:val="00B94A99"/>
    <w:rsid w:val="00B96992"/>
    <w:rsid w:val="00B9704C"/>
    <w:rsid w:val="00B97E44"/>
    <w:rsid w:val="00BA2ED2"/>
    <w:rsid w:val="00BA3A66"/>
    <w:rsid w:val="00BA42A9"/>
    <w:rsid w:val="00BA5917"/>
    <w:rsid w:val="00BA67AE"/>
    <w:rsid w:val="00BB1382"/>
    <w:rsid w:val="00BB28A5"/>
    <w:rsid w:val="00BB352F"/>
    <w:rsid w:val="00BB46D6"/>
    <w:rsid w:val="00BB6C75"/>
    <w:rsid w:val="00BB7C9E"/>
    <w:rsid w:val="00BB7EEA"/>
    <w:rsid w:val="00BC0B41"/>
    <w:rsid w:val="00BC0D77"/>
    <w:rsid w:val="00BC1251"/>
    <w:rsid w:val="00BC16E9"/>
    <w:rsid w:val="00BC201F"/>
    <w:rsid w:val="00BC25D2"/>
    <w:rsid w:val="00BC292D"/>
    <w:rsid w:val="00BC347A"/>
    <w:rsid w:val="00BC4364"/>
    <w:rsid w:val="00BC7921"/>
    <w:rsid w:val="00BD15DD"/>
    <w:rsid w:val="00BD183E"/>
    <w:rsid w:val="00BD1B62"/>
    <w:rsid w:val="00BD233F"/>
    <w:rsid w:val="00BD3162"/>
    <w:rsid w:val="00BD3781"/>
    <w:rsid w:val="00BD5BAE"/>
    <w:rsid w:val="00BD601C"/>
    <w:rsid w:val="00BD6F8E"/>
    <w:rsid w:val="00BD7090"/>
    <w:rsid w:val="00BD798C"/>
    <w:rsid w:val="00BE0A34"/>
    <w:rsid w:val="00BE0FFD"/>
    <w:rsid w:val="00BE23F7"/>
    <w:rsid w:val="00BE32D3"/>
    <w:rsid w:val="00BE3AE3"/>
    <w:rsid w:val="00BE3B53"/>
    <w:rsid w:val="00BE409B"/>
    <w:rsid w:val="00BE483B"/>
    <w:rsid w:val="00BE743C"/>
    <w:rsid w:val="00BF0C03"/>
    <w:rsid w:val="00BF2141"/>
    <w:rsid w:val="00BF22E3"/>
    <w:rsid w:val="00BF270F"/>
    <w:rsid w:val="00BF3688"/>
    <w:rsid w:val="00BF3BC3"/>
    <w:rsid w:val="00BF4E2F"/>
    <w:rsid w:val="00C00979"/>
    <w:rsid w:val="00C01AA0"/>
    <w:rsid w:val="00C0349B"/>
    <w:rsid w:val="00C0413B"/>
    <w:rsid w:val="00C04D6B"/>
    <w:rsid w:val="00C064CA"/>
    <w:rsid w:val="00C07567"/>
    <w:rsid w:val="00C075AB"/>
    <w:rsid w:val="00C11B54"/>
    <w:rsid w:val="00C11BCA"/>
    <w:rsid w:val="00C11CC5"/>
    <w:rsid w:val="00C124D4"/>
    <w:rsid w:val="00C1300A"/>
    <w:rsid w:val="00C16B00"/>
    <w:rsid w:val="00C17380"/>
    <w:rsid w:val="00C1764E"/>
    <w:rsid w:val="00C177D5"/>
    <w:rsid w:val="00C17F79"/>
    <w:rsid w:val="00C238B3"/>
    <w:rsid w:val="00C2443B"/>
    <w:rsid w:val="00C25E82"/>
    <w:rsid w:val="00C26070"/>
    <w:rsid w:val="00C26606"/>
    <w:rsid w:val="00C26BEE"/>
    <w:rsid w:val="00C2704E"/>
    <w:rsid w:val="00C303FA"/>
    <w:rsid w:val="00C32369"/>
    <w:rsid w:val="00C3239C"/>
    <w:rsid w:val="00C3594F"/>
    <w:rsid w:val="00C36949"/>
    <w:rsid w:val="00C41C92"/>
    <w:rsid w:val="00C42FF1"/>
    <w:rsid w:val="00C43BF0"/>
    <w:rsid w:val="00C43EBD"/>
    <w:rsid w:val="00C465F5"/>
    <w:rsid w:val="00C46629"/>
    <w:rsid w:val="00C4772A"/>
    <w:rsid w:val="00C507A2"/>
    <w:rsid w:val="00C51D55"/>
    <w:rsid w:val="00C52B76"/>
    <w:rsid w:val="00C531A9"/>
    <w:rsid w:val="00C53824"/>
    <w:rsid w:val="00C549C5"/>
    <w:rsid w:val="00C54D4C"/>
    <w:rsid w:val="00C5522B"/>
    <w:rsid w:val="00C5597D"/>
    <w:rsid w:val="00C572F1"/>
    <w:rsid w:val="00C57336"/>
    <w:rsid w:val="00C574D2"/>
    <w:rsid w:val="00C60484"/>
    <w:rsid w:val="00C61894"/>
    <w:rsid w:val="00C619C4"/>
    <w:rsid w:val="00C62289"/>
    <w:rsid w:val="00C626E9"/>
    <w:rsid w:val="00C63327"/>
    <w:rsid w:val="00C63878"/>
    <w:rsid w:val="00C756DF"/>
    <w:rsid w:val="00C76F06"/>
    <w:rsid w:val="00C77651"/>
    <w:rsid w:val="00C77C4E"/>
    <w:rsid w:val="00C77F83"/>
    <w:rsid w:val="00C802E9"/>
    <w:rsid w:val="00C80354"/>
    <w:rsid w:val="00C80DE1"/>
    <w:rsid w:val="00C82479"/>
    <w:rsid w:val="00C8259E"/>
    <w:rsid w:val="00C82F7A"/>
    <w:rsid w:val="00C84670"/>
    <w:rsid w:val="00C85831"/>
    <w:rsid w:val="00C8629A"/>
    <w:rsid w:val="00C874CE"/>
    <w:rsid w:val="00C87F9D"/>
    <w:rsid w:val="00C920B3"/>
    <w:rsid w:val="00C928D9"/>
    <w:rsid w:val="00C92EA8"/>
    <w:rsid w:val="00C931E0"/>
    <w:rsid w:val="00C93376"/>
    <w:rsid w:val="00C954BB"/>
    <w:rsid w:val="00CA0120"/>
    <w:rsid w:val="00CA01DF"/>
    <w:rsid w:val="00CA047B"/>
    <w:rsid w:val="00CA11E6"/>
    <w:rsid w:val="00CA21E4"/>
    <w:rsid w:val="00CA4A3A"/>
    <w:rsid w:val="00CA4CE9"/>
    <w:rsid w:val="00CA5E16"/>
    <w:rsid w:val="00CA68CD"/>
    <w:rsid w:val="00CA73BD"/>
    <w:rsid w:val="00CA7450"/>
    <w:rsid w:val="00CA78F7"/>
    <w:rsid w:val="00CB09BD"/>
    <w:rsid w:val="00CB0C17"/>
    <w:rsid w:val="00CB1F08"/>
    <w:rsid w:val="00CB3810"/>
    <w:rsid w:val="00CB46BA"/>
    <w:rsid w:val="00CB4E6C"/>
    <w:rsid w:val="00CB5ED1"/>
    <w:rsid w:val="00CB5EE6"/>
    <w:rsid w:val="00CB5F8B"/>
    <w:rsid w:val="00CC052A"/>
    <w:rsid w:val="00CC0726"/>
    <w:rsid w:val="00CC2EE7"/>
    <w:rsid w:val="00CC3FEF"/>
    <w:rsid w:val="00CC5C87"/>
    <w:rsid w:val="00CC5D58"/>
    <w:rsid w:val="00CC6377"/>
    <w:rsid w:val="00CC6451"/>
    <w:rsid w:val="00CC6715"/>
    <w:rsid w:val="00CC6F62"/>
    <w:rsid w:val="00CC79C2"/>
    <w:rsid w:val="00CD1980"/>
    <w:rsid w:val="00CD1E71"/>
    <w:rsid w:val="00CD315C"/>
    <w:rsid w:val="00CD5016"/>
    <w:rsid w:val="00CD5AA2"/>
    <w:rsid w:val="00CD5FB2"/>
    <w:rsid w:val="00CD60FE"/>
    <w:rsid w:val="00CD6FB3"/>
    <w:rsid w:val="00CD7F6B"/>
    <w:rsid w:val="00CE0569"/>
    <w:rsid w:val="00CE070F"/>
    <w:rsid w:val="00CE0BFD"/>
    <w:rsid w:val="00CE196E"/>
    <w:rsid w:val="00CE205A"/>
    <w:rsid w:val="00CE2D3F"/>
    <w:rsid w:val="00CE30F9"/>
    <w:rsid w:val="00CE45D1"/>
    <w:rsid w:val="00CE7328"/>
    <w:rsid w:val="00CF007E"/>
    <w:rsid w:val="00CF07B8"/>
    <w:rsid w:val="00CF2BA8"/>
    <w:rsid w:val="00CF5021"/>
    <w:rsid w:val="00CF51C9"/>
    <w:rsid w:val="00CF5EEF"/>
    <w:rsid w:val="00CF6A04"/>
    <w:rsid w:val="00CF724E"/>
    <w:rsid w:val="00CF741D"/>
    <w:rsid w:val="00CF7EC6"/>
    <w:rsid w:val="00D0015F"/>
    <w:rsid w:val="00D008D3"/>
    <w:rsid w:val="00D02EB2"/>
    <w:rsid w:val="00D059D9"/>
    <w:rsid w:val="00D06AF6"/>
    <w:rsid w:val="00D0780D"/>
    <w:rsid w:val="00D11852"/>
    <w:rsid w:val="00D11D71"/>
    <w:rsid w:val="00D129F3"/>
    <w:rsid w:val="00D16AF9"/>
    <w:rsid w:val="00D17210"/>
    <w:rsid w:val="00D20219"/>
    <w:rsid w:val="00D215E0"/>
    <w:rsid w:val="00D21782"/>
    <w:rsid w:val="00D22BDB"/>
    <w:rsid w:val="00D22DEF"/>
    <w:rsid w:val="00D24C97"/>
    <w:rsid w:val="00D25158"/>
    <w:rsid w:val="00D25FDB"/>
    <w:rsid w:val="00D26A7B"/>
    <w:rsid w:val="00D27087"/>
    <w:rsid w:val="00D2780B"/>
    <w:rsid w:val="00D30184"/>
    <w:rsid w:val="00D3023C"/>
    <w:rsid w:val="00D31F2F"/>
    <w:rsid w:val="00D31F49"/>
    <w:rsid w:val="00D328B0"/>
    <w:rsid w:val="00D3340B"/>
    <w:rsid w:val="00D33696"/>
    <w:rsid w:val="00D35184"/>
    <w:rsid w:val="00D357B5"/>
    <w:rsid w:val="00D41283"/>
    <w:rsid w:val="00D43220"/>
    <w:rsid w:val="00D43E59"/>
    <w:rsid w:val="00D45987"/>
    <w:rsid w:val="00D45B17"/>
    <w:rsid w:val="00D46682"/>
    <w:rsid w:val="00D469B7"/>
    <w:rsid w:val="00D51E16"/>
    <w:rsid w:val="00D53301"/>
    <w:rsid w:val="00D53843"/>
    <w:rsid w:val="00D54933"/>
    <w:rsid w:val="00D60DB9"/>
    <w:rsid w:val="00D616B2"/>
    <w:rsid w:val="00D62D85"/>
    <w:rsid w:val="00D638E1"/>
    <w:rsid w:val="00D65884"/>
    <w:rsid w:val="00D658FD"/>
    <w:rsid w:val="00D65C07"/>
    <w:rsid w:val="00D66A25"/>
    <w:rsid w:val="00D67706"/>
    <w:rsid w:val="00D6790B"/>
    <w:rsid w:val="00D705F0"/>
    <w:rsid w:val="00D70781"/>
    <w:rsid w:val="00D72B4D"/>
    <w:rsid w:val="00D7442A"/>
    <w:rsid w:val="00D74865"/>
    <w:rsid w:val="00D74DB6"/>
    <w:rsid w:val="00D76021"/>
    <w:rsid w:val="00D76810"/>
    <w:rsid w:val="00D77A9D"/>
    <w:rsid w:val="00D77E4D"/>
    <w:rsid w:val="00D80F0C"/>
    <w:rsid w:val="00D81303"/>
    <w:rsid w:val="00D8164B"/>
    <w:rsid w:val="00D816C9"/>
    <w:rsid w:val="00D8180E"/>
    <w:rsid w:val="00D845C5"/>
    <w:rsid w:val="00D84BF7"/>
    <w:rsid w:val="00D85355"/>
    <w:rsid w:val="00D8580A"/>
    <w:rsid w:val="00D86ED5"/>
    <w:rsid w:val="00D8716E"/>
    <w:rsid w:val="00D87245"/>
    <w:rsid w:val="00D90C88"/>
    <w:rsid w:val="00D920BB"/>
    <w:rsid w:val="00D92321"/>
    <w:rsid w:val="00D92BFE"/>
    <w:rsid w:val="00D9442E"/>
    <w:rsid w:val="00D94CE7"/>
    <w:rsid w:val="00D965BC"/>
    <w:rsid w:val="00D96CAE"/>
    <w:rsid w:val="00DA1D54"/>
    <w:rsid w:val="00DA3B42"/>
    <w:rsid w:val="00DA3C9F"/>
    <w:rsid w:val="00DA3DAD"/>
    <w:rsid w:val="00DA57BB"/>
    <w:rsid w:val="00DA6139"/>
    <w:rsid w:val="00DA622A"/>
    <w:rsid w:val="00DA6699"/>
    <w:rsid w:val="00DA6FA3"/>
    <w:rsid w:val="00DA7141"/>
    <w:rsid w:val="00DB0459"/>
    <w:rsid w:val="00DB0FEE"/>
    <w:rsid w:val="00DB179C"/>
    <w:rsid w:val="00DB2E2A"/>
    <w:rsid w:val="00DB32AA"/>
    <w:rsid w:val="00DB4A33"/>
    <w:rsid w:val="00DB4B19"/>
    <w:rsid w:val="00DB4D68"/>
    <w:rsid w:val="00DB670E"/>
    <w:rsid w:val="00DC48E6"/>
    <w:rsid w:val="00DC5A6B"/>
    <w:rsid w:val="00DC648F"/>
    <w:rsid w:val="00DC77CA"/>
    <w:rsid w:val="00DD3073"/>
    <w:rsid w:val="00DD378A"/>
    <w:rsid w:val="00DD38D3"/>
    <w:rsid w:val="00DD3EF3"/>
    <w:rsid w:val="00DD712D"/>
    <w:rsid w:val="00DD745A"/>
    <w:rsid w:val="00DE06FA"/>
    <w:rsid w:val="00DE1258"/>
    <w:rsid w:val="00DE322E"/>
    <w:rsid w:val="00DE35BB"/>
    <w:rsid w:val="00DE4AB8"/>
    <w:rsid w:val="00DE4AC7"/>
    <w:rsid w:val="00DE4E40"/>
    <w:rsid w:val="00DE504C"/>
    <w:rsid w:val="00DE61CA"/>
    <w:rsid w:val="00DE6BC5"/>
    <w:rsid w:val="00DE7996"/>
    <w:rsid w:val="00DE7E57"/>
    <w:rsid w:val="00DF0B27"/>
    <w:rsid w:val="00DF0F05"/>
    <w:rsid w:val="00DF115D"/>
    <w:rsid w:val="00DF41D2"/>
    <w:rsid w:val="00DF4737"/>
    <w:rsid w:val="00DF582A"/>
    <w:rsid w:val="00DF5D20"/>
    <w:rsid w:val="00DF6D89"/>
    <w:rsid w:val="00E012EA"/>
    <w:rsid w:val="00E0190A"/>
    <w:rsid w:val="00E02D4E"/>
    <w:rsid w:val="00E05E78"/>
    <w:rsid w:val="00E07504"/>
    <w:rsid w:val="00E07F46"/>
    <w:rsid w:val="00E07FF5"/>
    <w:rsid w:val="00E101C3"/>
    <w:rsid w:val="00E1146D"/>
    <w:rsid w:val="00E116E6"/>
    <w:rsid w:val="00E117DD"/>
    <w:rsid w:val="00E13875"/>
    <w:rsid w:val="00E14BC8"/>
    <w:rsid w:val="00E17E9D"/>
    <w:rsid w:val="00E17F0B"/>
    <w:rsid w:val="00E203B3"/>
    <w:rsid w:val="00E21054"/>
    <w:rsid w:val="00E255A9"/>
    <w:rsid w:val="00E25E5F"/>
    <w:rsid w:val="00E26884"/>
    <w:rsid w:val="00E26D64"/>
    <w:rsid w:val="00E27098"/>
    <w:rsid w:val="00E2745E"/>
    <w:rsid w:val="00E274B8"/>
    <w:rsid w:val="00E27BC0"/>
    <w:rsid w:val="00E30692"/>
    <w:rsid w:val="00E31E96"/>
    <w:rsid w:val="00E3239A"/>
    <w:rsid w:val="00E3462D"/>
    <w:rsid w:val="00E34682"/>
    <w:rsid w:val="00E34BD2"/>
    <w:rsid w:val="00E364B9"/>
    <w:rsid w:val="00E36928"/>
    <w:rsid w:val="00E40304"/>
    <w:rsid w:val="00E4368F"/>
    <w:rsid w:val="00E441C1"/>
    <w:rsid w:val="00E44DC5"/>
    <w:rsid w:val="00E45335"/>
    <w:rsid w:val="00E45871"/>
    <w:rsid w:val="00E47934"/>
    <w:rsid w:val="00E5049C"/>
    <w:rsid w:val="00E50A76"/>
    <w:rsid w:val="00E5100D"/>
    <w:rsid w:val="00E53928"/>
    <w:rsid w:val="00E551FF"/>
    <w:rsid w:val="00E557CF"/>
    <w:rsid w:val="00E55B42"/>
    <w:rsid w:val="00E5709F"/>
    <w:rsid w:val="00E610B1"/>
    <w:rsid w:val="00E61874"/>
    <w:rsid w:val="00E6253C"/>
    <w:rsid w:val="00E64E07"/>
    <w:rsid w:val="00E65DC3"/>
    <w:rsid w:val="00E660C7"/>
    <w:rsid w:val="00E6654B"/>
    <w:rsid w:val="00E6716B"/>
    <w:rsid w:val="00E70B3F"/>
    <w:rsid w:val="00E7170E"/>
    <w:rsid w:val="00E7360C"/>
    <w:rsid w:val="00E73CF6"/>
    <w:rsid w:val="00E740BF"/>
    <w:rsid w:val="00E74B96"/>
    <w:rsid w:val="00E75A6A"/>
    <w:rsid w:val="00E80574"/>
    <w:rsid w:val="00E80EAB"/>
    <w:rsid w:val="00E82EBC"/>
    <w:rsid w:val="00E83595"/>
    <w:rsid w:val="00E8387A"/>
    <w:rsid w:val="00E871D6"/>
    <w:rsid w:val="00E9044E"/>
    <w:rsid w:val="00E90C54"/>
    <w:rsid w:val="00E9154B"/>
    <w:rsid w:val="00E92E8E"/>
    <w:rsid w:val="00E931C4"/>
    <w:rsid w:val="00E941E1"/>
    <w:rsid w:val="00E971C6"/>
    <w:rsid w:val="00E97A9F"/>
    <w:rsid w:val="00E97FAF"/>
    <w:rsid w:val="00EA2A46"/>
    <w:rsid w:val="00EA47F2"/>
    <w:rsid w:val="00EA4B57"/>
    <w:rsid w:val="00EA4B82"/>
    <w:rsid w:val="00EA6EB0"/>
    <w:rsid w:val="00EB0948"/>
    <w:rsid w:val="00EB0B34"/>
    <w:rsid w:val="00EB14EC"/>
    <w:rsid w:val="00EB19DE"/>
    <w:rsid w:val="00EB1A89"/>
    <w:rsid w:val="00EB4000"/>
    <w:rsid w:val="00EB4DDA"/>
    <w:rsid w:val="00EB58FD"/>
    <w:rsid w:val="00EB5E91"/>
    <w:rsid w:val="00EB65EE"/>
    <w:rsid w:val="00EB6FBB"/>
    <w:rsid w:val="00EB740A"/>
    <w:rsid w:val="00EC0028"/>
    <w:rsid w:val="00EC066F"/>
    <w:rsid w:val="00EC152E"/>
    <w:rsid w:val="00EC22E3"/>
    <w:rsid w:val="00EC29F1"/>
    <w:rsid w:val="00EC2EC4"/>
    <w:rsid w:val="00EC56E3"/>
    <w:rsid w:val="00EC57A7"/>
    <w:rsid w:val="00EC7384"/>
    <w:rsid w:val="00ED0A04"/>
    <w:rsid w:val="00ED19A4"/>
    <w:rsid w:val="00ED224E"/>
    <w:rsid w:val="00ED26E5"/>
    <w:rsid w:val="00ED387C"/>
    <w:rsid w:val="00ED415E"/>
    <w:rsid w:val="00ED4490"/>
    <w:rsid w:val="00ED7E24"/>
    <w:rsid w:val="00EE283D"/>
    <w:rsid w:val="00EE4246"/>
    <w:rsid w:val="00EE4D17"/>
    <w:rsid w:val="00EE51C4"/>
    <w:rsid w:val="00EE5269"/>
    <w:rsid w:val="00EE5C88"/>
    <w:rsid w:val="00EE5D95"/>
    <w:rsid w:val="00EF0135"/>
    <w:rsid w:val="00EF0DA2"/>
    <w:rsid w:val="00EF32B0"/>
    <w:rsid w:val="00EF43FF"/>
    <w:rsid w:val="00EF57D8"/>
    <w:rsid w:val="00EF65ED"/>
    <w:rsid w:val="00EF7AB7"/>
    <w:rsid w:val="00F0038E"/>
    <w:rsid w:val="00F00810"/>
    <w:rsid w:val="00F01395"/>
    <w:rsid w:val="00F01791"/>
    <w:rsid w:val="00F025E7"/>
    <w:rsid w:val="00F02E32"/>
    <w:rsid w:val="00F04B2D"/>
    <w:rsid w:val="00F0695C"/>
    <w:rsid w:val="00F06C6C"/>
    <w:rsid w:val="00F15F9B"/>
    <w:rsid w:val="00F16493"/>
    <w:rsid w:val="00F206B6"/>
    <w:rsid w:val="00F23639"/>
    <w:rsid w:val="00F23FFB"/>
    <w:rsid w:val="00F26476"/>
    <w:rsid w:val="00F269A3"/>
    <w:rsid w:val="00F26EDB"/>
    <w:rsid w:val="00F26F45"/>
    <w:rsid w:val="00F30313"/>
    <w:rsid w:val="00F31A9D"/>
    <w:rsid w:val="00F3474F"/>
    <w:rsid w:val="00F3482C"/>
    <w:rsid w:val="00F34AAB"/>
    <w:rsid w:val="00F35012"/>
    <w:rsid w:val="00F3522C"/>
    <w:rsid w:val="00F35E86"/>
    <w:rsid w:val="00F366B5"/>
    <w:rsid w:val="00F36CE2"/>
    <w:rsid w:val="00F37750"/>
    <w:rsid w:val="00F37DBE"/>
    <w:rsid w:val="00F43465"/>
    <w:rsid w:val="00F46352"/>
    <w:rsid w:val="00F46C74"/>
    <w:rsid w:val="00F50D59"/>
    <w:rsid w:val="00F52B45"/>
    <w:rsid w:val="00F53FFD"/>
    <w:rsid w:val="00F55819"/>
    <w:rsid w:val="00F563FF"/>
    <w:rsid w:val="00F56ECB"/>
    <w:rsid w:val="00F56F1C"/>
    <w:rsid w:val="00F570B6"/>
    <w:rsid w:val="00F574A7"/>
    <w:rsid w:val="00F5775A"/>
    <w:rsid w:val="00F577B6"/>
    <w:rsid w:val="00F57FA7"/>
    <w:rsid w:val="00F60C3D"/>
    <w:rsid w:val="00F60D52"/>
    <w:rsid w:val="00F6289C"/>
    <w:rsid w:val="00F63F16"/>
    <w:rsid w:val="00F64034"/>
    <w:rsid w:val="00F64071"/>
    <w:rsid w:val="00F64096"/>
    <w:rsid w:val="00F70582"/>
    <w:rsid w:val="00F70BC5"/>
    <w:rsid w:val="00F721E0"/>
    <w:rsid w:val="00F72A4F"/>
    <w:rsid w:val="00F750BA"/>
    <w:rsid w:val="00F75836"/>
    <w:rsid w:val="00F76217"/>
    <w:rsid w:val="00F766B5"/>
    <w:rsid w:val="00F76B52"/>
    <w:rsid w:val="00F807D5"/>
    <w:rsid w:val="00F810C4"/>
    <w:rsid w:val="00F8180D"/>
    <w:rsid w:val="00F81929"/>
    <w:rsid w:val="00F81F2C"/>
    <w:rsid w:val="00F83D5E"/>
    <w:rsid w:val="00F84186"/>
    <w:rsid w:val="00F86198"/>
    <w:rsid w:val="00F8659C"/>
    <w:rsid w:val="00F86770"/>
    <w:rsid w:val="00F86888"/>
    <w:rsid w:val="00F87A13"/>
    <w:rsid w:val="00F90315"/>
    <w:rsid w:val="00F90C3C"/>
    <w:rsid w:val="00F91C3E"/>
    <w:rsid w:val="00F9225C"/>
    <w:rsid w:val="00F93BB1"/>
    <w:rsid w:val="00F93FD8"/>
    <w:rsid w:val="00F94D67"/>
    <w:rsid w:val="00F94D7A"/>
    <w:rsid w:val="00F95618"/>
    <w:rsid w:val="00F97437"/>
    <w:rsid w:val="00FA3003"/>
    <w:rsid w:val="00FA3606"/>
    <w:rsid w:val="00FB06F1"/>
    <w:rsid w:val="00FB132D"/>
    <w:rsid w:val="00FB258C"/>
    <w:rsid w:val="00FB29A4"/>
    <w:rsid w:val="00FB775D"/>
    <w:rsid w:val="00FC2F11"/>
    <w:rsid w:val="00FC3319"/>
    <w:rsid w:val="00FC3910"/>
    <w:rsid w:val="00FC3917"/>
    <w:rsid w:val="00FC3C86"/>
    <w:rsid w:val="00FC4024"/>
    <w:rsid w:val="00FC4589"/>
    <w:rsid w:val="00FC464B"/>
    <w:rsid w:val="00FC56FD"/>
    <w:rsid w:val="00FC71B1"/>
    <w:rsid w:val="00FC7DD9"/>
    <w:rsid w:val="00FD1F35"/>
    <w:rsid w:val="00FD2082"/>
    <w:rsid w:val="00FD30B8"/>
    <w:rsid w:val="00FD5065"/>
    <w:rsid w:val="00FD54D7"/>
    <w:rsid w:val="00FD54F3"/>
    <w:rsid w:val="00FD5A84"/>
    <w:rsid w:val="00FD6392"/>
    <w:rsid w:val="00FD6A51"/>
    <w:rsid w:val="00FD6F8E"/>
    <w:rsid w:val="00FD739E"/>
    <w:rsid w:val="00FD753A"/>
    <w:rsid w:val="00FD7575"/>
    <w:rsid w:val="00FE131E"/>
    <w:rsid w:val="00FE237E"/>
    <w:rsid w:val="00FE2E22"/>
    <w:rsid w:val="00FE4537"/>
    <w:rsid w:val="00FE4569"/>
    <w:rsid w:val="00FE51A1"/>
    <w:rsid w:val="00FE6653"/>
    <w:rsid w:val="00FE78F3"/>
    <w:rsid w:val="00FE7EC2"/>
    <w:rsid w:val="00FF049A"/>
    <w:rsid w:val="00FF1808"/>
    <w:rsid w:val="00FF1D54"/>
    <w:rsid w:val="00FF29C7"/>
    <w:rsid w:val="00FF2A1E"/>
    <w:rsid w:val="00FF576B"/>
    <w:rsid w:val="00FF5A76"/>
    <w:rsid w:val="00FF613E"/>
    <w:rsid w:val="00FF6240"/>
    <w:rsid w:val="00FF6AA3"/>
    <w:rsid w:val="00FF6F9C"/>
    <w:rsid w:val="00FF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5CB50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8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41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F41A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C65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C6572"/>
  </w:style>
  <w:style w:type="paragraph" w:styleId="a7">
    <w:name w:val="footer"/>
    <w:basedOn w:val="a"/>
    <w:link w:val="a8"/>
    <w:uiPriority w:val="99"/>
    <w:unhideWhenUsed/>
    <w:rsid w:val="001C657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C6572"/>
  </w:style>
  <w:style w:type="paragraph" w:styleId="a9">
    <w:name w:val="List Paragraph"/>
    <w:basedOn w:val="a"/>
    <w:uiPriority w:val="34"/>
    <w:qFormat/>
    <w:rsid w:val="009B7CFC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A27D2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A27D2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A27D22"/>
  </w:style>
  <w:style w:type="paragraph" w:styleId="ad">
    <w:name w:val="annotation subject"/>
    <w:basedOn w:val="ab"/>
    <w:next w:val="ab"/>
    <w:link w:val="ae"/>
    <w:uiPriority w:val="99"/>
    <w:semiHidden/>
    <w:unhideWhenUsed/>
    <w:rsid w:val="00A27D2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27D22"/>
    <w:rPr>
      <w:b/>
      <w:bCs/>
    </w:rPr>
  </w:style>
  <w:style w:type="character" w:styleId="af">
    <w:name w:val="Strong"/>
    <w:basedOn w:val="a0"/>
    <w:uiPriority w:val="22"/>
    <w:qFormat/>
    <w:rsid w:val="00266A51"/>
    <w:rPr>
      <w:b/>
      <w:bCs/>
    </w:rPr>
  </w:style>
  <w:style w:type="paragraph" w:styleId="af0">
    <w:name w:val="Revision"/>
    <w:hidden/>
    <w:uiPriority w:val="99"/>
    <w:semiHidden/>
    <w:rsid w:val="00B0765C"/>
  </w:style>
  <w:style w:type="paragraph" w:styleId="af1">
    <w:name w:val="No Spacing"/>
    <w:uiPriority w:val="1"/>
    <w:qFormat/>
    <w:rsid w:val="006A1D1C"/>
    <w:pPr>
      <w:widowControl w:val="0"/>
      <w:jc w:val="both"/>
    </w:pPr>
    <w:rPr>
      <w:rFonts w:ascii="Century" w:eastAsia="ＭＳ 明朝" w:hAnsi="Century" w:cs="Times New Roman"/>
    </w:rPr>
  </w:style>
  <w:style w:type="character" w:styleId="af2">
    <w:name w:val="Hyperlink"/>
    <w:basedOn w:val="a0"/>
    <w:uiPriority w:val="99"/>
    <w:unhideWhenUsed/>
    <w:rsid w:val="001A631E"/>
    <w:rPr>
      <w:color w:val="0000FF"/>
      <w:u w:val="single"/>
    </w:rPr>
  </w:style>
  <w:style w:type="paragraph" w:styleId="af3">
    <w:name w:val="Plain Text"/>
    <w:basedOn w:val="a"/>
    <w:link w:val="af4"/>
    <w:uiPriority w:val="99"/>
    <w:semiHidden/>
    <w:unhideWhenUsed/>
    <w:rsid w:val="001A631E"/>
    <w:pPr>
      <w:widowControl/>
      <w:jc w:val="left"/>
    </w:pPr>
    <w:rPr>
      <w:rFonts w:ascii="Arial" w:eastAsia="ＭＳ Ｐゴシック" w:hAnsi="Arial" w:cs="Arial"/>
      <w:kern w:val="0"/>
      <w:sz w:val="20"/>
      <w:szCs w:val="20"/>
    </w:rPr>
  </w:style>
  <w:style w:type="character" w:customStyle="1" w:styleId="af4">
    <w:name w:val="書式なし (文字)"/>
    <w:basedOn w:val="a0"/>
    <w:link w:val="af3"/>
    <w:uiPriority w:val="99"/>
    <w:semiHidden/>
    <w:rsid w:val="001A631E"/>
    <w:rPr>
      <w:rFonts w:ascii="Arial" w:eastAsia="ＭＳ Ｐゴシック" w:hAnsi="Arial" w:cs="Arial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8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41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F41A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C65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C6572"/>
  </w:style>
  <w:style w:type="paragraph" w:styleId="a7">
    <w:name w:val="footer"/>
    <w:basedOn w:val="a"/>
    <w:link w:val="a8"/>
    <w:uiPriority w:val="99"/>
    <w:unhideWhenUsed/>
    <w:rsid w:val="001C657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C6572"/>
  </w:style>
  <w:style w:type="paragraph" w:styleId="a9">
    <w:name w:val="List Paragraph"/>
    <w:basedOn w:val="a"/>
    <w:uiPriority w:val="34"/>
    <w:qFormat/>
    <w:rsid w:val="009B7CFC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A27D2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A27D2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A27D22"/>
  </w:style>
  <w:style w:type="paragraph" w:styleId="ad">
    <w:name w:val="annotation subject"/>
    <w:basedOn w:val="ab"/>
    <w:next w:val="ab"/>
    <w:link w:val="ae"/>
    <w:uiPriority w:val="99"/>
    <w:semiHidden/>
    <w:unhideWhenUsed/>
    <w:rsid w:val="00A27D2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27D22"/>
    <w:rPr>
      <w:b/>
      <w:bCs/>
    </w:rPr>
  </w:style>
  <w:style w:type="character" w:styleId="af">
    <w:name w:val="Strong"/>
    <w:basedOn w:val="a0"/>
    <w:uiPriority w:val="22"/>
    <w:qFormat/>
    <w:rsid w:val="00266A51"/>
    <w:rPr>
      <w:b/>
      <w:bCs/>
    </w:rPr>
  </w:style>
  <w:style w:type="paragraph" w:styleId="af0">
    <w:name w:val="Revision"/>
    <w:hidden/>
    <w:uiPriority w:val="99"/>
    <w:semiHidden/>
    <w:rsid w:val="00B0765C"/>
  </w:style>
  <w:style w:type="paragraph" w:styleId="af1">
    <w:name w:val="No Spacing"/>
    <w:uiPriority w:val="1"/>
    <w:qFormat/>
    <w:rsid w:val="006A1D1C"/>
    <w:pPr>
      <w:widowControl w:val="0"/>
      <w:jc w:val="both"/>
    </w:pPr>
    <w:rPr>
      <w:rFonts w:ascii="Century" w:eastAsia="ＭＳ 明朝" w:hAnsi="Century" w:cs="Times New Roman"/>
    </w:rPr>
  </w:style>
  <w:style w:type="character" w:styleId="af2">
    <w:name w:val="Hyperlink"/>
    <w:basedOn w:val="a0"/>
    <w:uiPriority w:val="99"/>
    <w:unhideWhenUsed/>
    <w:rsid w:val="001A631E"/>
    <w:rPr>
      <w:color w:val="0000FF"/>
      <w:u w:val="single"/>
    </w:rPr>
  </w:style>
  <w:style w:type="paragraph" w:styleId="af3">
    <w:name w:val="Plain Text"/>
    <w:basedOn w:val="a"/>
    <w:link w:val="af4"/>
    <w:uiPriority w:val="99"/>
    <w:semiHidden/>
    <w:unhideWhenUsed/>
    <w:rsid w:val="001A631E"/>
    <w:pPr>
      <w:widowControl/>
      <w:jc w:val="left"/>
    </w:pPr>
    <w:rPr>
      <w:rFonts w:ascii="Arial" w:eastAsia="ＭＳ Ｐゴシック" w:hAnsi="Arial" w:cs="Arial"/>
      <w:kern w:val="0"/>
      <w:sz w:val="20"/>
      <w:szCs w:val="20"/>
    </w:rPr>
  </w:style>
  <w:style w:type="character" w:customStyle="1" w:styleId="af4">
    <w:name w:val="書式なし (文字)"/>
    <w:basedOn w:val="a0"/>
    <w:link w:val="af3"/>
    <w:uiPriority w:val="99"/>
    <w:semiHidden/>
    <w:rsid w:val="001A631E"/>
    <w:rPr>
      <w:rFonts w:ascii="Arial" w:eastAsia="ＭＳ Ｐゴシック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0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87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37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4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4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4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5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10T15:25:00Z</dcterms:created>
  <dcterms:modified xsi:type="dcterms:W3CDTF">2018-02-10T15:31:00Z</dcterms:modified>
</cp:coreProperties>
</file>